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4069" w:tblpY="2521"/>
        <w:tblW w:w="8102" w:type="dxa"/>
        <w:tblLook w:val="04A0" w:firstRow="1" w:lastRow="0" w:firstColumn="1" w:lastColumn="0" w:noHBand="0" w:noVBand="1"/>
      </w:tblPr>
      <w:tblGrid>
        <w:gridCol w:w="2025"/>
        <w:gridCol w:w="2025"/>
        <w:gridCol w:w="2025"/>
        <w:gridCol w:w="2027"/>
      </w:tblGrid>
      <w:tr w:rsidR="003C0E93" w:rsidRPr="0082709C" w14:paraId="075EB438" w14:textId="77777777" w:rsidTr="00A87A07">
        <w:trPr>
          <w:trHeight w:val="388"/>
        </w:trPr>
        <w:tc>
          <w:tcPr>
            <w:tcW w:w="8102" w:type="dxa"/>
            <w:gridSpan w:val="4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</w:tcPr>
          <w:p w14:paraId="6691EDDA" w14:textId="4B21911D" w:rsidR="003C0E93" w:rsidRPr="0082709C" w:rsidRDefault="00D50344" w:rsidP="003C0E9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BE73B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Table.1 Grip force</w:t>
            </w:r>
            <w:r w:rsidR="005F7DE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 xml:space="preserve"> task </w:t>
            </w:r>
            <w:r w:rsidRPr="00BE73B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 xml:space="preserve">performance of </w:t>
            </w:r>
            <w:r w:rsidR="005F7DE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 xml:space="preserve">the </w:t>
            </w:r>
            <w:r w:rsidRPr="00BE73B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DH and NDH, showing the average (±SD) MVC (%) and duration (s)</w:t>
            </w:r>
            <w:r w:rsidR="005F7DE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 xml:space="preserve"> of all 14 subjects</w:t>
            </w:r>
            <w:r w:rsidRPr="00BE73B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.</w:t>
            </w:r>
          </w:p>
        </w:tc>
      </w:tr>
      <w:tr w:rsidR="003C0E93" w:rsidRPr="0082709C" w14:paraId="155E3BA5" w14:textId="77777777" w:rsidTr="00A87A07">
        <w:trPr>
          <w:trHeight w:val="388"/>
        </w:trPr>
        <w:tc>
          <w:tcPr>
            <w:tcW w:w="2025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6AA9" w14:textId="77777777" w:rsidR="003C0E93" w:rsidRPr="0082709C" w:rsidRDefault="003C0E93" w:rsidP="003C0E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top w:val="single" w:sz="6" w:space="0" w:color="auto"/>
              <w:left w:val="nil"/>
              <w:right w:val="nil"/>
            </w:tcBorders>
            <w:shd w:val="clear" w:color="000000" w:fill="7F7F7F"/>
            <w:vAlign w:val="center"/>
            <w:hideMark/>
          </w:tcPr>
          <w:p w14:paraId="10ECB694" w14:textId="77777777" w:rsidR="003C0E93" w:rsidRPr="0082709C" w:rsidRDefault="003C0E93" w:rsidP="003C0E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270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20 %</w:t>
            </w:r>
          </w:p>
        </w:tc>
        <w:tc>
          <w:tcPr>
            <w:tcW w:w="2025" w:type="dxa"/>
            <w:tcBorders>
              <w:top w:val="single" w:sz="6" w:space="0" w:color="auto"/>
              <w:left w:val="nil"/>
              <w:right w:val="nil"/>
            </w:tcBorders>
            <w:shd w:val="clear" w:color="000000" w:fill="7F7F7F"/>
            <w:vAlign w:val="center"/>
            <w:hideMark/>
          </w:tcPr>
          <w:p w14:paraId="642515CB" w14:textId="77777777" w:rsidR="003C0E93" w:rsidRPr="0082709C" w:rsidRDefault="003C0E93" w:rsidP="003C0E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270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40 %</w:t>
            </w:r>
          </w:p>
        </w:tc>
        <w:tc>
          <w:tcPr>
            <w:tcW w:w="2027" w:type="dxa"/>
            <w:tcBorders>
              <w:top w:val="single" w:sz="6" w:space="0" w:color="auto"/>
              <w:left w:val="nil"/>
              <w:right w:val="nil"/>
            </w:tcBorders>
            <w:shd w:val="clear" w:color="000000" w:fill="7F7F7F"/>
            <w:vAlign w:val="center"/>
            <w:hideMark/>
          </w:tcPr>
          <w:p w14:paraId="7DC1F844" w14:textId="77777777" w:rsidR="003C0E93" w:rsidRPr="0082709C" w:rsidRDefault="003C0E93" w:rsidP="003C0E93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270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60 %</w:t>
            </w:r>
          </w:p>
        </w:tc>
      </w:tr>
      <w:tr w:rsidR="003C0E93" w:rsidRPr="0082709C" w14:paraId="576D4015" w14:textId="77777777" w:rsidTr="00A87A07">
        <w:trPr>
          <w:trHeight w:val="388"/>
        </w:trPr>
        <w:tc>
          <w:tcPr>
            <w:tcW w:w="202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7F7F7F"/>
            <w:vAlign w:val="center"/>
            <w:hideMark/>
          </w:tcPr>
          <w:p w14:paraId="5B22F4FE" w14:textId="77777777" w:rsidR="003C0E93" w:rsidRPr="0082709C" w:rsidRDefault="003C0E93" w:rsidP="003C0E9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270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A.DH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9C1F" w14:textId="77777777" w:rsidR="003C0E93" w:rsidRPr="0082709C" w:rsidRDefault="003C0E93" w:rsidP="003C0E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4805" w14:textId="77777777" w:rsidR="003C0E93" w:rsidRPr="0082709C" w:rsidRDefault="003C0E93" w:rsidP="003C0E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E433" w14:textId="77777777" w:rsidR="003C0E93" w:rsidRPr="0082709C" w:rsidRDefault="003C0E93" w:rsidP="003C0E93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C0E93" w:rsidRPr="0082709C" w14:paraId="6E7A78DB" w14:textId="77777777" w:rsidTr="00A87A07">
        <w:trPr>
          <w:trHeight w:val="388"/>
        </w:trPr>
        <w:tc>
          <w:tcPr>
            <w:tcW w:w="2025" w:type="dxa"/>
            <w:tcBorders>
              <w:top w:val="single" w:sz="18" w:space="0" w:color="auto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15405161" w14:textId="77777777" w:rsidR="003C0E93" w:rsidRPr="0082709C" w:rsidRDefault="003C0E93" w:rsidP="003C0E9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270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MVC %</w:t>
            </w:r>
          </w:p>
        </w:tc>
        <w:tc>
          <w:tcPr>
            <w:tcW w:w="20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7EB15B" w14:textId="77777777" w:rsidR="003C0E93" w:rsidRPr="0082709C" w:rsidRDefault="003C0E93" w:rsidP="003C0E9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2709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1.55 ± 3.28</w:t>
            </w:r>
          </w:p>
        </w:tc>
        <w:tc>
          <w:tcPr>
            <w:tcW w:w="202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66D5F7" w14:textId="77777777" w:rsidR="003C0E93" w:rsidRPr="0082709C" w:rsidRDefault="003C0E93" w:rsidP="003C0E9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2709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9.46 ± 1.29</w:t>
            </w:r>
          </w:p>
        </w:tc>
        <w:tc>
          <w:tcPr>
            <w:tcW w:w="202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2B1967" w14:textId="77777777" w:rsidR="003C0E93" w:rsidRPr="0082709C" w:rsidRDefault="003C0E93" w:rsidP="003C0E9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2709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8.11 ± 1.42</w:t>
            </w:r>
          </w:p>
        </w:tc>
      </w:tr>
      <w:tr w:rsidR="003C0E93" w:rsidRPr="0082709C" w14:paraId="395FC098" w14:textId="77777777" w:rsidTr="00A87A07">
        <w:trPr>
          <w:trHeight w:val="388"/>
        </w:trPr>
        <w:tc>
          <w:tcPr>
            <w:tcW w:w="2025" w:type="dxa"/>
            <w:tcBorders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6B7B4DE3" w14:textId="77777777" w:rsidR="003C0E93" w:rsidRPr="0082709C" w:rsidRDefault="003C0E93" w:rsidP="003C0E9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270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Duration (s)</w:t>
            </w:r>
          </w:p>
        </w:tc>
        <w:tc>
          <w:tcPr>
            <w:tcW w:w="20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DFB1" w14:textId="77777777" w:rsidR="003C0E93" w:rsidRPr="0082709C" w:rsidRDefault="003C0E93" w:rsidP="003C0E9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2709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04 ± 0.219</w:t>
            </w:r>
          </w:p>
        </w:tc>
        <w:tc>
          <w:tcPr>
            <w:tcW w:w="202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8E99" w14:textId="77777777" w:rsidR="003C0E93" w:rsidRPr="0082709C" w:rsidRDefault="003C0E93" w:rsidP="003C0E9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2709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15 ± 0.143</w:t>
            </w:r>
          </w:p>
        </w:tc>
        <w:tc>
          <w:tcPr>
            <w:tcW w:w="20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462D1" w14:textId="77777777" w:rsidR="003C0E93" w:rsidRPr="0082709C" w:rsidRDefault="003C0E93" w:rsidP="003C0E9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2709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23 ± 0.225</w:t>
            </w:r>
          </w:p>
        </w:tc>
      </w:tr>
      <w:tr w:rsidR="003C0E93" w:rsidRPr="0082709C" w14:paraId="7BE9F2E9" w14:textId="77777777" w:rsidTr="00A87A07">
        <w:trPr>
          <w:trHeight w:val="360"/>
        </w:trPr>
        <w:tc>
          <w:tcPr>
            <w:tcW w:w="2025" w:type="dxa"/>
            <w:tcBorders>
              <w:left w:val="nil"/>
              <w:bottom w:val="single" w:sz="18" w:space="0" w:color="auto"/>
              <w:right w:val="nil"/>
            </w:tcBorders>
            <w:shd w:val="clear" w:color="000000" w:fill="808080"/>
            <w:vAlign w:val="center"/>
            <w:hideMark/>
          </w:tcPr>
          <w:p w14:paraId="296C6ACD" w14:textId="77777777" w:rsidR="003C0E93" w:rsidRPr="0082709C" w:rsidRDefault="003C0E93" w:rsidP="003C0E9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270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B.NDH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FD4F" w14:textId="77777777" w:rsidR="003C0E93" w:rsidRPr="0082709C" w:rsidRDefault="003C0E93" w:rsidP="003C0E9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9A71" w14:textId="77777777" w:rsidR="003C0E93" w:rsidRPr="0082709C" w:rsidRDefault="003C0E93" w:rsidP="003C0E9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9341" w14:textId="77777777" w:rsidR="003C0E93" w:rsidRPr="0082709C" w:rsidRDefault="003C0E93" w:rsidP="003C0E9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3C0E93" w:rsidRPr="0082709C" w14:paraId="452D76CE" w14:textId="77777777" w:rsidTr="00A87A07">
        <w:trPr>
          <w:trHeight w:val="388"/>
        </w:trPr>
        <w:tc>
          <w:tcPr>
            <w:tcW w:w="2025" w:type="dxa"/>
            <w:tcBorders>
              <w:top w:val="single" w:sz="18" w:space="0" w:color="auto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5918CDBA" w14:textId="77777777" w:rsidR="003C0E93" w:rsidRPr="0082709C" w:rsidRDefault="003C0E93" w:rsidP="003C0E9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270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MVC %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9946CB" w14:textId="77777777" w:rsidR="003C0E93" w:rsidRPr="0082709C" w:rsidRDefault="003C0E93" w:rsidP="003C0E9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2709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2.32 ± 2.99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3D94A4" w14:textId="77777777" w:rsidR="003C0E93" w:rsidRPr="0082709C" w:rsidRDefault="003C0E93" w:rsidP="003C0E9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2709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9.17 ± 1.35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7C2893" w14:textId="77777777" w:rsidR="003C0E93" w:rsidRPr="0082709C" w:rsidRDefault="003C0E93" w:rsidP="003C0E9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2709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8.39 ± 1.19</w:t>
            </w:r>
          </w:p>
        </w:tc>
      </w:tr>
      <w:tr w:rsidR="003C0E93" w:rsidRPr="0082709C" w14:paraId="14AE0D41" w14:textId="77777777" w:rsidTr="00A87A07">
        <w:trPr>
          <w:trHeight w:val="388"/>
        </w:trPr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000000" w:fill="BFBFBF"/>
            <w:vAlign w:val="center"/>
            <w:hideMark/>
          </w:tcPr>
          <w:p w14:paraId="7C3389C9" w14:textId="77777777" w:rsidR="003C0E93" w:rsidRPr="0082709C" w:rsidRDefault="003C0E93" w:rsidP="003C0E93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2709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GB"/>
              </w:rPr>
              <w:t>Duration (s)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39D2C3" w14:textId="77777777" w:rsidR="003C0E93" w:rsidRPr="0082709C" w:rsidRDefault="003C0E93" w:rsidP="003C0E9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2709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14 ± 0.0795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576EAA" w14:textId="77777777" w:rsidR="003C0E93" w:rsidRPr="0082709C" w:rsidRDefault="003C0E93" w:rsidP="003C0E9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2709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22 ± 0.0986</w:t>
            </w:r>
          </w:p>
        </w:tc>
        <w:tc>
          <w:tcPr>
            <w:tcW w:w="20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3D31D9" w14:textId="77777777" w:rsidR="003C0E93" w:rsidRPr="0082709C" w:rsidRDefault="003C0E93" w:rsidP="003C0E9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82709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.33 ± 1.19</w:t>
            </w:r>
          </w:p>
        </w:tc>
      </w:tr>
    </w:tbl>
    <w:p w14:paraId="743F2BA9" w14:textId="77777777" w:rsidR="006B541B" w:rsidRDefault="006B541B"/>
    <w:p w14:paraId="367AE350" w14:textId="77777777" w:rsidR="003C0E93" w:rsidRDefault="003C0E93"/>
    <w:p w14:paraId="236F43B7" w14:textId="77777777" w:rsidR="003C0E93" w:rsidRDefault="003C0E93"/>
    <w:p w14:paraId="7E857A2D" w14:textId="77777777" w:rsidR="003C0E93" w:rsidRDefault="003C0E93"/>
    <w:p w14:paraId="61AD011D" w14:textId="77777777" w:rsidR="003C0E93" w:rsidRDefault="003C0E93"/>
    <w:p w14:paraId="45109D9C" w14:textId="77777777" w:rsidR="003C0E93" w:rsidRDefault="003C0E93"/>
    <w:p w14:paraId="297B4EFA" w14:textId="77777777" w:rsidR="003C0E93" w:rsidRDefault="003C0E93"/>
    <w:p w14:paraId="7A919679" w14:textId="77777777" w:rsidR="003C0E93" w:rsidRDefault="003C0E93"/>
    <w:p w14:paraId="3E468F00" w14:textId="77777777" w:rsidR="003C0E93" w:rsidRDefault="003C0E93"/>
    <w:p w14:paraId="33E8D455" w14:textId="77777777" w:rsidR="003C0E93" w:rsidRDefault="003C0E93"/>
    <w:p w14:paraId="062698D9" w14:textId="77777777" w:rsidR="003C0E93" w:rsidRDefault="003C0E93"/>
    <w:p w14:paraId="11C279C0" w14:textId="77777777" w:rsidR="003C0E93" w:rsidRDefault="003C0E93"/>
    <w:p w14:paraId="6CC58813" w14:textId="77777777" w:rsidR="003C0E93" w:rsidRDefault="003C0E93"/>
    <w:p w14:paraId="71022C1F" w14:textId="77777777" w:rsidR="003C0E93" w:rsidRDefault="003C0E93"/>
    <w:p w14:paraId="7B639EC3" w14:textId="77777777" w:rsidR="003C0E93" w:rsidRDefault="003C0E93"/>
    <w:p w14:paraId="37CEA8A2" w14:textId="77777777" w:rsidR="003C0E93" w:rsidRDefault="003C0E93"/>
    <w:p w14:paraId="0E282A31" w14:textId="77777777" w:rsidR="003C0E93" w:rsidRDefault="003C0E93"/>
    <w:p w14:paraId="35E75D63" w14:textId="77777777" w:rsidR="003C0E93" w:rsidRDefault="003C0E93"/>
    <w:p w14:paraId="07F672AA" w14:textId="77777777" w:rsidR="003C0E93" w:rsidRDefault="003C0E93"/>
    <w:p w14:paraId="1499931E" w14:textId="77777777" w:rsidR="003C0E93" w:rsidRDefault="003C0E93"/>
    <w:p w14:paraId="62AD9194" w14:textId="77777777" w:rsidR="003C0E93" w:rsidRDefault="003C0E93"/>
    <w:p w14:paraId="37B6D6FF" w14:textId="77777777" w:rsidR="003C0E93" w:rsidRDefault="003C0E93"/>
    <w:p w14:paraId="7C62D49E" w14:textId="77777777" w:rsidR="003C0E93" w:rsidRDefault="003C0E93"/>
    <w:p w14:paraId="7683A562" w14:textId="77777777" w:rsidR="003C0E93" w:rsidRDefault="003C0E93"/>
    <w:p w14:paraId="336CA7B3" w14:textId="77777777" w:rsidR="003C0E93" w:rsidRDefault="003C0E93"/>
    <w:p w14:paraId="6A6A44AF" w14:textId="77777777" w:rsidR="003C0E93" w:rsidRDefault="003C0E93"/>
    <w:p w14:paraId="09D9D26E" w14:textId="77777777" w:rsidR="003C0E93" w:rsidRDefault="003C0E93"/>
    <w:p w14:paraId="046A8C2C" w14:textId="77777777" w:rsidR="003C0E93" w:rsidRDefault="003C0E93"/>
    <w:p w14:paraId="06902F08" w14:textId="77777777" w:rsidR="003C0E93" w:rsidRDefault="003C0E93"/>
    <w:p w14:paraId="6468FE7A" w14:textId="77777777" w:rsidR="003C0E93" w:rsidRDefault="003C0E93"/>
    <w:p w14:paraId="2AF76D7B" w14:textId="77777777" w:rsidR="003C0E93" w:rsidRDefault="003C0E93"/>
    <w:p w14:paraId="712FD562" w14:textId="77777777" w:rsidR="003C0E93" w:rsidRDefault="003C0E93"/>
    <w:p w14:paraId="5319F84D" w14:textId="77777777" w:rsidR="003C0E93" w:rsidRDefault="003C0E93"/>
    <w:p w14:paraId="26578ACD" w14:textId="77777777" w:rsidR="003C0E93" w:rsidRDefault="003C0E93"/>
    <w:p w14:paraId="0774925F" w14:textId="77777777" w:rsidR="003C0E93" w:rsidRDefault="003C0E93"/>
    <w:p w14:paraId="1E200D52" w14:textId="77777777" w:rsidR="003C0E93" w:rsidRDefault="003C0E93"/>
    <w:p w14:paraId="4EABCF37" w14:textId="77777777" w:rsidR="003C0E93" w:rsidRDefault="003C0E93"/>
    <w:p w14:paraId="30395550" w14:textId="77777777" w:rsidR="003C0E93" w:rsidRDefault="003C0E93"/>
    <w:p w14:paraId="228A99DB" w14:textId="77777777" w:rsidR="003C0E93" w:rsidRDefault="003C0E93"/>
    <w:p w14:paraId="3A3D3E73" w14:textId="77777777" w:rsidR="003C0E93" w:rsidRDefault="003C0E93"/>
    <w:p w14:paraId="5A919E16" w14:textId="77777777" w:rsidR="003C0E93" w:rsidRDefault="003C0E93"/>
    <w:p w14:paraId="1F6AA9CE" w14:textId="77777777" w:rsidR="003C0E93" w:rsidRDefault="003C0E93"/>
    <w:p w14:paraId="5A010852" w14:textId="77777777" w:rsidR="003C0E93" w:rsidRDefault="003C0E93"/>
    <w:p w14:paraId="74A90C60" w14:textId="77777777" w:rsidR="003C0E93" w:rsidRDefault="003C0E93"/>
    <w:p w14:paraId="144CAFDF" w14:textId="77777777" w:rsidR="003C0E93" w:rsidRDefault="003C0E93"/>
    <w:p w14:paraId="4C969708" w14:textId="77777777" w:rsidR="007A7B45" w:rsidRDefault="007A7B45"/>
    <w:p w14:paraId="482CE978" w14:textId="77777777" w:rsidR="007A7B45" w:rsidRDefault="007A7B45"/>
    <w:p w14:paraId="7E057915" w14:textId="77777777" w:rsidR="007A7B45" w:rsidRDefault="007A7B45"/>
    <w:p w14:paraId="33030853" w14:textId="77777777" w:rsidR="007A7B45" w:rsidRDefault="007A7B45"/>
    <w:p w14:paraId="16632EFF" w14:textId="77777777" w:rsidR="007A7B45" w:rsidRDefault="007A7B45"/>
    <w:p w14:paraId="760EB41E" w14:textId="77777777" w:rsidR="007A7B45" w:rsidRDefault="007A7B45"/>
    <w:p w14:paraId="2D20C7AE" w14:textId="77777777" w:rsidR="007A7B45" w:rsidRDefault="007A7B45"/>
    <w:p w14:paraId="5D991D86" w14:textId="77777777" w:rsidR="007A7B45" w:rsidRDefault="007A7B45"/>
    <w:p w14:paraId="560E8A2D" w14:textId="77777777" w:rsidR="007A7B45" w:rsidRDefault="007A7B45"/>
    <w:p w14:paraId="06D7BACA" w14:textId="77777777" w:rsidR="007A7B45" w:rsidRDefault="007A7B45"/>
    <w:p w14:paraId="1D259414" w14:textId="77777777" w:rsidR="007A7B45" w:rsidRDefault="007A7B45"/>
    <w:p w14:paraId="45AE7BB0" w14:textId="77777777" w:rsidR="007A7B45" w:rsidRDefault="007A7B45"/>
    <w:p w14:paraId="51CBE029" w14:textId="77777777" w:rsidR="007A7B45" w:rsidRDefault="007A7B45"/>
    <w:p w14:paraId="15635AD7" w14:textId="77777777" w:rsidR="007A7B45" w:rsidRDefault="007A7B45"/>
    <w:p w14:paraId="1FA0AAB2" w14:textId="77777777" w:rsidR="007A7B45" w:rsidRDefault="007A7B45"/>
    <w:p w14:paraId="71C1382A" w14:textId="77777777" w:rsidR="007A7B45" w:rsidRDefault="007A7B45"/>
    <w:p w14:paraId="1C94AABB" w14:textId="77777777" w:rsidR="007A7B45" w:rsidRDefault="007A7B45"/>
    <w:p w14:paraId="0E668AFF" w14:textId="77777777" w:rsidR="007A7B45" w:rsidRDefault="007A7B45"/>
    <w:p w14:paraId="0EEF21EB" w14:textId="77777777" w:rsidR="007A7B45" w:rsidRDefault="007A7B45"/>
    <w:p w14:paraId="06F50094" w14:textId="77777777" w:rsidR="007A7B45" w:rsidRDefault="007A7B45"/>
    <w:p w14:paraId="0023D6D5" w14:textId="77777777" w:rsidR="007A7B45" w:rsidRDefault="007A7B45"/>
    <w:p w14:paraId="79F54B2B" w14:textId="77777777" w:rsidR="007A7B45" w:rsidRDefault="007A7B45"/>
    <w:p w14:paraId="5251ADC1" w14:textId="77777777" w:rsidR="007A7B45" w:rsidRDefault="007A7B45"/>
    <w:p w14:paraId="22839404" w14:textId="77777777" w:rsidR="007A7B45" w:rsidRDefault="007A7B45"/>
    <w:p w14:paraId="2CD21B32" w14:textId="77777777" w:rsidR="007A7B45" w:rsidRDefault="007A7B45"/>
    <w:p w14:paraId="136A1A6B" w14:textId="77777777" w:rsidR="007A7B45" w:rsidRDefault="007A7B45"/>
    <w:p w14:paraId="688438C2" w14:textId="77777777" w:rsidR="007A7B45" w:rsidRDefault="007A7B45"/>
    <w:p w14:paraId="33826C07" w14:textId="77777777" w:rsidR="007A7B45" w:rsidRDefault="007A7B45"/>
    <w:p w14:paraId="43507850" w14:textId="023C1230" w:rsidR="00810330" w:rsidRDefault="00810330">
      <w:r>
        <w:br w:type="page"/>
      </w:r>
    </w:p>
    <w:tbl>
      <w:tblPr>
        <w:tblpPr w:leftFromText="180" w:rightFromText="180" w:vertAnchor="page" w:horzAnchor="page" w:tblpX="1369" w:tblpY="1801"/>
        <w:tblW w:w="151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"/>
        <w:gridCol w:w="581"/>
        <w:gridCol w:w="764"/>
        <w:gridCol w:w="655"/>
        <w:gridCol w:w="567"/>
        <w:gridCol w:w="567"/>
        <w:gridCol w:w="3969"/>
        <w:gridCol w:w="1843"/>
        <w:gridCol w:w="4961"/>
        <w:gridCol w:w="662"/>
      </w:tblGrid>
      <w:tr w:rsidR="000E6D2E" w:rsidRPr="007A7B45" w14:paraId="6048AA1C" w14:textId="77777777" w:rsidTr="002143AB">
        <w:trPr>
          <w:trHeight w:val="567"/>
        </w:trPr>
        <w:tc>
          <w:tcPr>
            <w:tcW w:w="1515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81C3FD" w14:textId="3E9E84BB" w:rsidR="000E6D2E" w:rsidRPr="007A7B45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FE68DB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lastRenderedPageBreak/>
              <w:t>Table 2</w:t>
            </w:r>
            <w:r w:rsidR="00773097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.a</w:t>
            </w: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="005B284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="005B2843" w:rsidRPr="00297977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RFX1)</w:t>
            </w:r>
            <w:r w:rsidR="005B284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The main effect of movement (all forces versus baseline) using the DH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. In this case R (right) hemisphere </w:t>
            </w:r>
            <w:proofErr w:type="gramStart"/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=  Ipsilateral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IL) side. L (left) hemisphere = Contralateral (CL) side</w:t>
            </w:r>
          </w:p>
        </w:tc>
      </w:tr>
      <w:tr w:rsidR="002143AB" w:rsidRPr="00F3060B" w14:paraId="7E02F216" w14:textId="77777777" w:rsidTr="002143AB">
        <w:trPr>
          <w:trHeight w:val="300"/>
        </w:trPr>
        <w:tc>
          <w:tcPr>
            <w:tcW w:w="581" w:type="dxa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5B1253" w14:textId="78323A7F" w:rsidR="000E6D2E" w:rsidRPr="00F3060B" w:rsidRDefault="00AE7396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CN</w:t>
            </w:r>
          </w:p>
        </w:tc>
        <w:tc>
          <w:tcPr>
            <w:tcW w:w="58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B2CEE9" w14:textId="2C2A430D" w:rsidR="000E6D2E" w:rsidRPr="00F3060B" w:rsidRDefault="000E6D2E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proofErr w:type="spellStart"/>
            <w:r w:rsidRPr="00F3060B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Ke</w:t>
            </w:r>
            <w:proofErr w:type="spellEnd"/>
          </w:p>
        </w:tc>
        <w:tc>
          <w:tcPr>
            <w:tcW w:w="76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B89937" w14:textId="77777777" w:rsidR="000E6D2E" w:rsidRPr="00F3060B" w:rsidRDefault="000E6D2E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F3060B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T</w:t>
            </w:r>
          </w:p>
        </w:tc>
        <w:tc>
          <w:tcPr>
            <w:tcW w:w="655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DA7AEB" w14:textId="77777777" w:rsidR="000E6D2E" w:rsidRPr="00F3060B" w:rsidRDefault="000E6D2E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F3060B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X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AA5C17" w14:textId="77777777" w:rsidR="000E6D2E" w:rsidRPr="00F3060B" w:rsidRDefault="000E6D2E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F3060B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Y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A9BCC93" w14:textId="77777777" w:rsidR="000E6D2E" w:rsidRPr="00F3060B" w:rsidRDefault="000E6D2E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F3060B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Z</w:t>
            </w:r>
          </w:p>
        </w:tc>
        <w:tc>
          <w:tcPr>
            <w:tcW w:w="3969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0404BD" w14:textId="77777777" w:rsidR="000E6D2E" w:rsidRPr="00F3060B" w:rsidRDefault="000E6D2E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F3060B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Regions</w:t>
            </w:r>
          </w:p>
        </w:tc>
        <w:tc>
          <w:tcPr>
            <w:tcW w:w="6804" w:type="dxa"/>
            <w:gridSpan w:val="2"/>
            <w:tcBorders>
              <w:left w:val="nil"/>
              <w:bottom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63367843" w14:textId="77777777" w:rsidR="000E6D2E" w:rsidRPr="00F3060B" w:rsidRDefault="000E6D2E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F3060B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BA/</w:t>
            </w:r>
            <w:proofErr w:type="spellStart"/>
            <w:r w:rsidRPr="00F3060B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Loc</w:t>
            </w:r>
            <w:proofErr w:type="spellEnd"/>
            <w:r w:rsidRPr="00F3060B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(%)</w:t>
            </w:r>
          </w:p>
        </w:tc>
        <w:tc>
          <w:tcPr>
            <w:tcW w:w="662" w:type="dxa"/>
            <w:vMerge w:val="restart"/>
            <w:tcBorders>
              <w:left w:val="nil"/>
            </w:tcBorders>
            <w:shd w:val="clear" w:color="auto" w:fill="F3F3F3"/>
            <w:noWrap/>
            <w:vAlign w:val="center"/>
            <w:hideMark/>
          </w:tcPr>
          <w:p w14:paraId="3BB0859F" w14:textId="77777777" w:rsidR="000E6D2E" w:rsidRPr="00F3060B" w:rsidRDefault="000E6D2E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F3060B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Side</w:t>
            </w:r>
          </w:p>
        </w:tc>
      </w:tr>
      <w:tr w:rsidR="002143AB" w:rsidRPr="007A7B45" w14:paraId="31F0DF00" w14:textId="77777777" w:rsidTr="002143AB">
        <w:trPr>
          <w:trHeight w:val="300"/>
        </w:trPr>
        <w:tc>
          <w:tcPr>
            <w:tcW w:w="581" w:type="dxa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D1A615" w14:textId="77777777" w:rsidR="000E6D2E" w:rsidRPr="007A7B45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0E2137" w14:textId="7CDAFABA" w:rsidR="000E6D2E" w:rsidRPr="007A7B45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1D1220" w14:textId="77777777" w:rsidR="000E6D2E" w:rsidRPr="007A7B45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5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4D129F" w14:textId="77777777" w:rsidR="000E6D2E" w:rsidRPr="007A7B45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D00BB2" w14:textId="77777777" w:rsidR="000E6D2E" w:rsidRPr="007A7B45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5D8366" w14:textId="77777777" w:rsidR="000E6D2E" w:rsidRPr="007A7B45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969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869F25" w14:textId="77777777" w:rsidR="000E6D2E" w:rsidRPr="007A7B45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15942609" w14:textId="77777777" w:rsidR="000E6D2E" w:rsidRPr="00AE17B3" w:rsidRDefault="000E6D2E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AE17B3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Top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F3F3F3"/>
            <w:noWrap/>
            <w:vAlign w:val="center"/>
            <w:hideMark/>
          </w:tcPr>
          <w:p w14:paraId="6F83E7B5" w14:textId="77777777" w:rsidR="000E6D2E" w:rsidRPr="00AE17B3" w:rsidRDefault="000E6D2E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AE17B3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Others</w:t>
            </w:r>
          </w:p>
        </w:tc>
        <w:tc>
          <w:tcPr>
            <w:tcW w:w="662" w:type="dxa"/>
            <w:vMerge/>
            <w:tcBorders>
              <w:left w:val="nil"/>
            </w:tcBorders>
            <w:shd w:val="clear" w:color="auto" w:fill="F3F3F3"/>
            <w:noWrap/>
            <w:vAlign w:val="center"/>
            <w:hideMark/>
          </w:tcPr>
          <w:p w14:paraId="325CECB0" w14:textId="77777777" w:rsidR="000E6D2E" w:rsidRPr="007A7B45" w:rsidRDefault="000E6D2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F76DE" w:rsidRPr="007A7B45" w14:paraId="2C0CE954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0679018A" w14:textId="00D6C440" w:rsidR="00EF76DE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6B3CB23E" w14:textId="4A337C2E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4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28EEDB0" w14:textId="342FBBA4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9.31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041217A" w14:textId="263E5A19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DAE0310" w14:textId="41132A8D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7B84A11" w14:textId="1754494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4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</w:tcPr>
          <w:p w14:paraId="43FE2C11" w14:textId="178BEB68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Precentral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8ED635E" w14:textId="6DD2BA9D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 (40)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1609C2CD" w14:textId="484DFDF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4 (10)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0F82E80D" w14:textId="7314B9FB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EF76DE" w:rsidRPr="007A7B45" w14:paraId="6157F419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0660149C" w14:textId="7D2FB66F" w:rsidR="00EF76DE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F035706" w14:textId="2A76C20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40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E2E5D6B" w14:textId="28FE4A34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.84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3C29C5A" w14:textId="3E71878E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F4F14E" w14:textId="246A242F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ED9F130" w14:textId="16FAF180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6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2A068C97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4C41A3" w14:textId="340F677C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 (40)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007F00AE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2349CD5B" w14:textId="4E01CB6D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EF76DE" w:rsidRPr="007A7B45" w14:paraId="2DAD4056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3A1B4BCC" w14:textId="565D8E1C" w:rsidR="00EF76DE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437ADA5" w14:textId="5E2199C4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5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70D794C" w14:textId="4A14ECFD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.52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AF310BB" w14:textId="1FD47842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D5B1A5" w14:textId="3516475B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0CED5E" w14:textId="32BC3D8F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7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8FB1499" w14:textId="394CF2D0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</w:t>
            </w:r>
            <w:r w:rsidRPr="002D2396">
              <w:rPr>
                <w:rFonts w:ascii="Calibri" w:eastAsia="Times New Roman" w:hAnsi="Calibri" w:cs="Times New Roman"/>
                <w:color w:val="000000"/>
                <w:lang w:val="en-GB"/>
              </w:rPr>
              <w:t>upplementary motor are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3522F89" w14:textId="5D62B98C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 (80)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12F681A6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15D87FD8" w14:textId="2F751730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EF76DE" w:rsidRPr="007A7B45" w14:paraId="7C0C3894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6A89E5ED" w14:textId="3A07526C" w:rsidR="00EF76DE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746A843" w14:textId="45F1C5BC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5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CB1F325" w14:textId="673BA898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87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1C9C65B" w14:textId="76BFAD40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CB6AE6" w14:textId="32666EE1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AD0CB3A" w14:textId="1EB886AE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7114976" w14:textId="580BF22C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Insula Lob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D3C0217" w14:textId="10EE4D64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OP 3 (10)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02291E7A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7E82D401" w14:textId="211BBF0F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EF76DE" w:rsidRPr="007A7B45" w14:paraId="43592439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078CA857" w14:textId="57EB9C06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0A7CC49" w14:textId="40DD5EDA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4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054B25C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0.06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0C4B42DA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505274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77FAE4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28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  <w:hideMark/>
          </w:tcPr>
          <w:p w14:paraId="57E0D2FF" w14:textId="5D566F4E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SupraMarginal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0B5621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OP 4 (3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8F4137E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) (30); IPC (PF); OP 1; 1; 2; 3b (10)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069CAB02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EF76DE" w:rsidRPr="007A7B45" w14:paraId="0A257E53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645C97E0" w14:textId="04CD7C35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DCF76E6" w14:textId="3A22CE99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4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B112761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8.18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4C207533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3D11E0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E38AE1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1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  <w:hideMark/>
          </w:tcPr>
          <w:p w14:paraId="05539EAD" w14:textId="20B005D9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3FB0A84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IPC (PF) (6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0CF6896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OP 1; IPC (</w:t>
            </w: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) (30); OP 4 (10)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2FEBF512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EF76DE" w:rsidRPr="007A7B45" w14:paraId="686959DB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7DE2B370" w14:textId="7716EB7E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38EE2C7" w14:textId="488DAAEA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4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B9EB68D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7.15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62CDF2EC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ED2E50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168017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13CC1B5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Inferior Frontal Gyrus p. </w:t>
            </w: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Opercular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DFFDF1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4 (4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61DE170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535E6C30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EF76DE" w:rsidRPr="007A7B45" w14:paraId="7A4329B8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2185DEC8" w14:textId="4555397C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92B93AA" w14:textId="7D0AC71F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8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7CCB97A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8.78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53F43331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5CCFA4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96B58C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0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  <w:hideMark/>
          </w:tcPr>
          <w:p w14:paraId="71BF9612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Fusiform Gyr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DED250D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DB34EF1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12E870FC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EF76DE" w:rsidRPr="007A7B45" w14:paraId="2FC84AF0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1D6876FC" w14:textId="718B2349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9108C7B" w14:textId="27C07580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8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AEA3647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90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6313BB4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CC3040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7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63C225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14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  <w:hideMark/>
          </w:tcPr>
          <w:p w14:paraId="131BD671" w14:textId="31EFB3B4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FE6E17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hOC5 (V4) (5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14D2354F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5F53E014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EF76DE" w:rsidRPr="007A7B45" w14:paraId="34CAFB1D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3BD345F8" w14:textId="01D58E2D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DA45E31" w14:textId="4BA95FF6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8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5BE82CD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7.96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18ACB5D6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C89188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83F07E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9ADBC56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Middle Temporal Gyr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1EE950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hOC5 (V5) (2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1E97322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23F2CDB9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EF76DE" w:rsidRPr="007A7B45" w14:paraId="04E4ABA9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58605252" w14:textId="78BC0220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E4AB839" w14:textId="3330209F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8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38A362D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75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784D4385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244A17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3B2919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5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  <w:hideMark/>
          </w:tcPr>
          <w:p w14:paraId="36A48EA2" w14:textId="30E61A4A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Inferior Occipital Gyr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2009B91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hOC5 (V4) (3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C5CE4CA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hOC3v (V3v) (20)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22C1EE6E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EF76DE" w:rsidRPr="007A7B45" w14:paraId="679A5148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5DF63BE6" w14:textId="5FAA852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39A20A0" w14:textId="0242F679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8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AE276BC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61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CF1F79E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B542C3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CF0EEE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5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  <w:hideMark/>
          </w:tcPr>
          <w:p w14:paraId="077C7D02" w14:textId="1F5F8E04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DD46036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hOC5 (V4) (1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77BD114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1410E7D3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EF76DE" w:rsidRPr="007A7B45" w14:paraId="46433B41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565E55D2" w14:textId="39D40D3E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68FABFB" w14:textId="3628CD72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0C59B7E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.77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77EB0C68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47F79B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F2B8AB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8A35D46" w14:textId="57F8DDB3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olandic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Operculu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3E2882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4 (4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1A4FA83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OP 4 (20)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112B5407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EF76DE" w:rsidRPr="007A7B45" w14:paraId="0BE73158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6EC1A3CE" w14:textId="170CC8FC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C44F49F" w14:textId="7C0F3719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C694098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45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0CDFCFFA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3A6B9D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3F0595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1C5EAAA" w14:textId="015DF81E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Angular Gyr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0C85046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hIP3 (3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FBC896F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SPL (7A) (20); SPL (7P); hIP1 (10)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7EF158C3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EF76DE" w:rsidRPr="007A7B45" w14:paraId="298B229E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016D7DF1" w14:textId="60872DA2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24D68D2" w14:textId="15B5FB11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8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EBB041A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7.39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7991BAF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C7D1EF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CD6AA2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3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  <w:hideMark/>
          </w:tcPr>
          <w:p w14:paraId="3E809428" w14:textId="0D045372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65C08B0F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VI (Hem) (90)</w:t>
            </w:r>
          </w:p>
        </w:tc>
        <w:tc>
          <w:tcPr>
            <w:tcW w:w="4961" w:type="dxa"/>
            <w:vMerge w:val="restart"/>
            <w:shd w:val="clear" w:color="auto" w:fill="auto"/>
            <w:noWrap/>
            <w:vAlign w:val="center"/>
            <w:hideMark/>
          </w:tcPr>
          <w:p w14:paraId="26A3B80F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V (9)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71D8E9B8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EF76DE" w:rsidRPr="007A7B45" w14:paraId="408F087A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71271AB0" w14:textId="3CEE81A2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9BBDB18" w14:textId="608533F5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8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6D0FD71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7.84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6A9783BB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A5992A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F1C03D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4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4D68D826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  <w:hideMark/>
          </w:tcPr>
          <w:p w14:paraId="4A390A89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4961" w:type="dxa"/>
            <w:vMerge/>
            <w:shd w:val="clear" w:color="auto" w:fill="auto"/>
            <w:noWrap/>
            <w:vAlign w:val="center"/>
            <w:hideMark/>
          </w:tcPr>
          <w:p w14:paraId="095616B8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46B2485E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EF76DE" w:rsidRPr="007A7B45" w14:paraId="11CC5056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6C744199" w14:textId="24EFFF44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A45115A" w14:textId="0437D1B2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8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6B78C26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7.54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5A888191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DF89DE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B8DC98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7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49F38FFB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E76514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VIIb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81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B1D8264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I (Hem) (16)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061FECCE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EF76DE" w:rsidRPr="007A7B45" w14:paraId="6BE18EB2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4598FEFA" w14:textId="26209E42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632C13E" w14:textId="430583AB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8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42C44BC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02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7155B8A2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9924FA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2C43B2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4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532DB1F8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11662D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IX (Hem) (6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5899DE0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0B7A3F78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EF76DE" w:rsidRPr="007A7B45" w14:paraId="1987C417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2D7C23D5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0E7768AA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5F703C6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0587761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CE8A3C6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DFAD1C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700DE44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5BC166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76175911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78C0DA68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EF76DE" w:rsidRPr="007A7B45" w14:paraId="05B3CBFD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087A6706" w14:textId="76949B68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ACEFB4A" w14:textId="3E1AE67C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1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518B22DE" w14:textId="2908E6B5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8.60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61C58872" w14:textId="5587886B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106988" w14:textId="4B894278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3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AD8ABA" w14:textId="6BC7C803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</w:tcPr>
          <w:p w14:paraId="6A5113CC" w14:textId="7A01E6E5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Postcentral Gyrus</w:t>
            </w:r>
          </w:p>
          <w:p w14:paraId="6EAFF961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FEE929" w14:textId="43716AED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2 (70)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2143AB87" w14:textId="711FDC90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); 3b (20)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3C182798" w14:textId="6E5D71AD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EF76DE" w:rsidRPr="007A7B45" w14:paraId="49F8C0FC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5DA54D40" w14:textId="11DEF34F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9916DC3" w14:textId="3128E21C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1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B2C9FB1" w14:textId="08771FCC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8.48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09F71894" w14:textId="5D0B7D7F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3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769FFC" w14:textId="1CDA474F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3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E4658E" w14:textId="7CEE50D3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7118DEB6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24DC0F" w14:textId="5D9FB885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2 (50)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3B1B13AD" w14:textId="5376A88C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b; 4p; 3a (30); IPC (</w:t>
            </w: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) (20); SPL (5L) (10)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18CEA0BA" w14:textId="0A2CE1B9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EF76DE" w:rsidRPr="007A7B45" w14:paraId="21821F94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662B38BA" w14:textId="76DC2808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32C363D" w14:textId="76F8B31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1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72297449" w14:textId="3DFB60AF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8.08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3B5F0237" w14:textId="6FB8DFA1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5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E4CED2" w14:textId="22681D53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DF3C22" w14:textId="0F39BA1E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5912C921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BADC97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5BAD7262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2809F82A" w14:textId="34A5D6E2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EF76DE" w:rsidRPr="007A7B45" w14:paraId="6C527388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18022CB6" w14:textId="5931689A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267A0195" w14:textId="5786C73E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1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19B8533" w14:textId="6896738E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8.07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3651C7B9" w14:textId="6EDC0D36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67E802" w14:textId="0AF3CFC6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3C92D4" w14:textId="46769BD9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51D9C3D4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A3A7CC0" w14:textId="4F45A128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 (40)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20D09856" w14:textId="3D4466C1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a (40); 3b (30); 1; 2 (20)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7D70D2C3" w14:textId="0426D12F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EF76DE" w:rsidRPr="007A7B45" w14:paraId="2B4A30BE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32270971" w14:textId="6033AE19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1EA1F038" w14:textId="39AACD80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1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458968B7" w14:textId="689A67DC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7.51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382FC30" w14:textId="068F6440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3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31190C3" w14:textId="4605B25B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EB3BB8" w14:textId="6398355B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7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125EC223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4A6658" w14:textId="6143DE44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 (50)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39452F90" w14:textId="03B2BA5D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a (50); 1 (30); 4p (10)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2E3E68E0" w14:textId="7AA42539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EF76DE" w:rsidRPr="007A7B45" w14:paraId="64D16E4D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100F3644" w14:textId="0634F8B1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44C43D73" w14:textId="393550E1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12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37764F7A" w14:textId="4D6C9284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.71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50D3C7F9" w14:textId="593DB66E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3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AB6E53" w14:textId="2F8C8A0E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6B4624F" w14:textId="3D990ABC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4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</w:tcPr>
          <w:p w14:paraId="412C49B7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B14C33A" w14:textId="333DAB5C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 (60)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4692686E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79BD0E10" w14:textId="5FE3B2D3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EF76DE" w:rsidRPr="007A7B45" w14:paraId="4EB603F9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40E55D5F" w14:textId="2E8FA1E3" w:rsidR="00EF76DE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3A3BD2C3" w14:textId="574257C8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5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24116719" w14:textId="272E771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7.64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4AACDEE8" w14:textId="3C9B6241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F0464B" w14:textId="30153A98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C5872E" w14:textId="3975B109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4DFEB0A" w14:textId="3603EA86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S</w:t>
            </w:r>
            <w:r w:rsidRPr="002D2396">
              <w:rPr>
                <w:rFonts w:ascii="Calibri" w:eastAsia="Times New Roman" w:hAnsi="Calibri" w:cs="Times New Roman"/>
                <w:color w:val="000000"/>
                <w:lang w:val="en-GB"/>
              </w:rPr>
              <w:t>upplementary motor area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D48DE3B" w14:textId="1A340B9B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 (70)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6F828A72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7E0631EB" w14:textId="59ADFD91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EF76DE" w:rsidRPr="007A7B45" w14:paraId="0256E3F1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37C34E2F" w14:textId="02E58FBA" w:rsidR="00EF76DE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 w14:paraId="5A9B3C09" w14:textId="3BC78333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53</w:t>
            </w:r>
          </w:p>
        </w:tc>
        <w:tc>
          <w:tcPr>
            <w:tcW w:w="764" w:type="dxa"/>
            <w:shd w:val="clear" w:color="auto" w:fill="auto"/>
            <w:noWrap/>
            <w:vAlign w:val="center"/>
          </w:tcPr>
          <w:p w14:paraId="105B12BE" w14:textId="700110F2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24</w:t>
            </w:r>
          </w:p>
        </w:tc>
        <w:tc>
          <w:tcPr>
            <w:tcW w:w="655" w:type="dxa"/>
            <w:shd w:val="clear" w:color="auto" w:fill="auto"/>
            <w:noWrap/>
            <w:vAlign w:val="center"/>
          </w:tcPr>
          <w:p w14:paraId="10EAC4F7" w14:textId="73F40773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92E537" w14:textId="73CECA93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3702C46" w14:textId="5F3E56B9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1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15F433B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EA32B69" w14:textId="7591D1A4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 (90)</w:t>
            </w:r>
          </w:p>
        </w:tc>
        <w:tc>
          <w:tcPr>
            <w:tcW w:w="4961" w:type="dxa"/>
            <w:shd w:val="clear" w:color="auto" w:fill="auto"/>
            <w:noWrap/>
            <w:vAlign w:val="center"/>
          </w:tcPr>
          <w:p w14:paraId="04C55A74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</w:tcPr>
          <w:p w14:paraId="222BB8A2" w14:textId="762489FE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EF76DE" w:rsidRPr="007A7B45" w14:paraId="7407E468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7B1438F9" w14:textId="4C64198D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757E4C0" w14:textId="32A18FBE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12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1EF72D7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8.51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1A157AD3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6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15A687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A25385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4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  <w:hideMark/>
          </w:tcPr>
          <w:p w14:paraId="706B0448" w14:textId="4F48D432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SupraMarginal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903EBB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) (7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3CC38073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Pfop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) (30); IPC (PF); OP 4; 2 (20)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33238090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EF76DE" w:rsidRPr="007A7B45" w14:paraId="261777F6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49E76B59" w14:textId="37350C51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DD270A6" w14:textId="51DA9733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12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D388EB6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7.94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DC7A014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54EF71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72832B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3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  <w:hideMark/>
          </w:tcPr>
          <w:p w14:paraId="431EB62D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3FC6F9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 (5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05C10425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2 (50); IPC (</w:t>
            </w: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); IPC (PF)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58C8B012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EF76DE" w:rsidRPr="007A7B45" w14:paraId="11EA76A9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06CA5020" w14:textId="302FA891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1B78066" w14:textId="29E30F2F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12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7C5A511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8.16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245A591D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198281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B067F5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8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6490D45B" w14:textId="27EE3BA1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Inferior Parietal Lobu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2F834C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SPL (7PC) (6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70CCC516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hIP3 (30); IPC (PF); 1; 2; IPC (</w:t>
            </w: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PFm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); SPL (7A) (20)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7AB1CBF5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EF76DE" w:rsidRPr="007A7B45" w14:paraId="760EC1BF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6A9650F8" w14:textId="1EF82B0B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58D3E6C" w14:textId="1A708B22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2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56A09956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8.07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6A276BDB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6194D1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96CAC1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32ED03C3" w14:textId="7972698D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olandic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Operculu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B62BC7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OP 3 (2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6CBA4642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4126516E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EF76DE" w:rsidRPr="007A7B45" w14:paraId="2C081BF8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6E162F13" w14:textId="594DFAA4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1FC1323" w14:textId="4A4C5999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1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E7708D7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88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79B2C39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FC53F5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2DC242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  <w:hideMark/>
          </w:tcPr>
          <w:p w14:paraId="5B82392A" w14:textId="35482CCD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 Gyr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D7DC45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hOC5 (V5) (3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D2A1F01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63F43E55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EF76DE" w:rsidRPr="007A7B45" w14:paraId="4F43DC56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2B3D9886" w14:textId="1F954856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1A68A99" w14:textId="6418ECB4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1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D1FADC7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68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735A8CD9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DA593D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9E7578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  <w:hideMark/>
          </w:tcPr>
          <w:p w14:paraId="4C0D3D42" w14:textId="71F69980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F3DD73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hOC5 (V5) (2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508361C3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5B4A5FA3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EF76DE" w:rsidRPr="007A7B45" w14:paraId="2FC49073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2A08DBA4" w14:textId="3D04CE2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E25D1CF" w14:textId="75110C11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1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BEECE70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69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3372692B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395F3A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070E48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11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CBBD4AB" w14:textId="2CEB8193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Inferior Occipital Gyr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CDA8F58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47B9FA09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44BA07A8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EF76DE" w:rsidRPr="007A7B45" w14:paraId="5712351F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75022C7D" w14:textId="7C658FDF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1290195" w14:textId="30DEF8F9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D2E64E8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12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17E1DF78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46ACA3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59C796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3</w:t>
            </w:r>
          </w:p>
        </w:tc>
        <w:tc>
          <w:tcPr>
            <w:tcW w:w="3969" w:type="dxa"/>
            <w:vMerge w:val="restart"/>
            <w:shd w:val="clear" w:color="auto" w:fill="auto"/>
            <w:noWrap/>
            <w:vAlign w:val="center"/>
            <w:hideMark/>
          </w:tcPr>
          <w:p w14:paraId="404AA9E5" w14:textId="61D6BAB8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B649F52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VI (Hem) (60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E40BA32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 (Hem) (2)</w:t>
            </w: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0433ECDB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EF76DE" w:rsidRPr="007A7B45" w14:paraId="370F6BC4" w14:textId="77777777" w:rsidTr="002143AB">
        <w:trPr>
          <w:trHeight w:val="300"/>
        </w:trPr>
        <w:tc>
          <w:tcPr>
            <w:tcW w:w="581" w:type="dxa"/>
            <w:vAlign w:val="center"/>
          </w:tcPr>
          <w:p w14:paraId="7836586F" w14:textId="5F4D58D1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08CBC80" w14:textId="6F71B4EA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2287D53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.54</w:t>
            </w:r>
          </w:p>
        </w:tc>
        <w:tc>
          <w:tcPr>
            <w:tcW w:w="655" w:type="dxa"/>
            <w:shd w:val="clear" w:color="auto" w:fill="auto"/>
            <w:noWrap/>
            <w:vAlign w:val="center"/>
            <w:hideMark/>
          </w:tcPr>
          <w:p w14:paraId="465CB8B0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26021D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2C0BFE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9</w:t>
            </w:r>
          </w:p>
        </w:tc>
        <w:tc>
          <w:tcPr>
            <w:tcW w:w="3969" w:type="dxa"/>
            <w:vMerge/>
            <w:shd w:val="clear" w:color="auto" w:fill="auto"/>
            <w:noWrap/>
            <w:vAlign w:val="center"/>
            <w:hideMark/>
          </w:tcPr>
          <w:p w14:paraId="0BD4FA0D" w14:textId="3E75DDED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8971FC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VI (Hem) (99)</w:t>
            </w:r>
          </w:p>
        </w:tc>
        <w:tc>
          <w:tcPr>
            <w:tcW w:w="4961" w:type="dxa"/>
            <w:shd w:val="clear" w:color="auto" w:fill="auto"/>
            <w:noWrap/>
            <w:vAlign w:val="center"/>
            <w:hideMark/>
          </w:tcPr>
          <w:p w14:paraId="27E678EF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  <w:hideMark/>
          </w:tcPr>
          <w:p w14:paraId="4FBA3EFE" w14:textId="77777777" w:rsidR="00EF76DE" w:rsidRPr="007A7B45" w:rsidRDefault="00EF76DE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227D3E" w:rsidRPr="007A7B45" w14:paraId="7FF1C431" w14:textId="77777777" w:rsidTr="002143AB">
        <w:trPr>
          <w:trHeight w:val="300"/>
        </w:trPr>
        <w:tc>
          <w:tcPr>
            <w:tcW w:w="15150" w:type="dxa"/>
            <w:gridSpan w:val="10"/>
            <w:tcBorders>
              <w:bottom w:val="nil"/>
              <w:right w:val="nil"/>
            </w:tcBorders>
            <w:vAlign w:val="center"/>
          </w:tcPr>
          <w:p w14:paraId="63383FBB" w14:textId="42884638" w:rsidR="00227D3E" w:rsidRPr="007A7B45" w:rsidRDefault="00297977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Theme="majorHAnsi" w:hAnsiTheme="majorHAnsi"/>
              </w:rPr>
              <w:t xml:space="preserve">For all tables, </w:t>
            </w:r>
            <w:r w:rsidR="00227D3E" w:rsidRPr="00131BD9">
              <w:rPr>
                <w:rFonts w:asciiTheme="majorHAnsi" w:hAnsiTheme="majorHAnsi"/>
              </w:rPr>
              <w:t xml:space="preserve">The </w:t>
            </w:r>
            <w:r w:rsidR="00227D3E">
              <w:rPr>
                <w:rFonts w:asciiTheme="majorHAnsi" w:hAnsiTheme="majorHAnsi"/>
              </w:rPr>
              <w:t>labeled</w:t>
            </w:r>
            <w:r w:rsidR="00227D3E" w:rsidRPr="00131BD9">
              <w:rPr>
                <w:rFonts w:asciiTheme="majorHAnsi" w:hAnsiTheme="majorHAnsi"/>
              </w:rPr>
              <w:t xml:space="preserve"> column </w:t>
            </w:r>
            <w:r w:rsidR="00227D3E">
              <w:rPr>
                <w:rFonts w:asciiTheme="majorHAnsi" w:hAnsiTheme="majorHAnsi"/>
              </w:rPr>
              <w:t>(BA/</w:t>
            </w:r>
            <w:proofErr w:type="spellStart"/>
            <w:r w:rsidR="00227D3E">
              <w:rPr>
                <w:rFonts w:asciiTheme="majorHAnsi" w:hAnsiTheme="majorHAnsi"/>
              </w:rPr>
              <w:t>Loc</w:t>
            </w:r>
            <w:proofErr w:type="spellEnd"/>
            <w:r w:rsidR="00227D3E">
              <w:rPr>
                <w:rFonts w:asciiTheme="majorHAnsi" w:hAnsiTheme="majorHAnsi"/>
              </w:rPr>
              <w:t xml:space="preserve"> (%)) </w:t>
            </w:r>
            <w:r w:rsidR="00227D3E" w:rsidRPr="00131BD9">
              <w:rPr>
                <w:rFonts w:asciiTheme="majorHAnsi" w:hAnsiTheme="majorHAnsi"/>
              </w:rPr>
              <w:t xml:space="preserve">shows the probability (%) of these voxels to be located in the respective </w:t>
            </w:r>
            <w:proofErr w:type="spellStart"/>
            <w:r w:rsidR="00227D3E" w:rsidRPr="00131BD9">
              <w:rPr>
                <w:rFonts w:asciiTheme="majorHAnsi" w:hAnsiTheme="majorHAnsi"/>
              </w:rPr>
              <w:t>Brodmann</w:t>
            </w:r>
            <w:proofErr w:type="spellEnd"/>
            <w:r w:rsidR="00227D3E" w:rsidRPr="00131BD9">
              <w:rPr>
                <w:rFonts w:asciiTheme="majorHAnsi" w:hAnsiTheme="majorHAnsi"/>
              </w:rPr>
              <w:t xml:space="preserve"> areas (BA) or specified location (</w:t>
            </w:r>
            <w:proofErr w:type="spellStart"/>
            <w:r w:rsidR="00227D3E" w:rsidRPr="00131BD9">
              <w:rPr>
                <w:rFonts w:asciiTheme="majorHAnsi" w:hAnsiTheme="majorHAnsi"/>
              </w:rPr>
              <w:t>Loc</w:t>
            </w:r>
            <w:proofErr w:type="spellEnd"/>
            <w:r w:rsidR="00227D3E" w:rsidRPr="00131BD9">
              <w:rPr>
                <w:rFonts w:asciiTheme="majorHAnsi" w:hAnsiTheme="majorHAnsi"/>
              </w:rPr>
              <w:t xml:space="preserve">) according to the </w:t>
            </w:r>
            <w:proofErr w:type="spellStart"/>
            <w:r w:rsidR="00227D3E" w:rsidRPr="00131BD9">
              <w:rPr>
                <w:rFonts w:asciiTheme="majorHAnsi" w:hAnsiTheme="majorHAnsi"/>
              </w:rPr>
              <w:t>cytoarchitectonic</w:t>
            </w:r>
            <w:proofErr w:type="spellEnd"/>
            <w:r w:rsidR="00227D3E" w:rsidRPr="00131BD9">
              <w:rPr>
                <w:rFonts w:asciiTheme="majorHAnsi" w:hAnsiTheme="majorHAnsi"/>
              </w:rPr>
              <w:t xml:space="preserve"> maps.</w:t>
            </w:r>
            <w:r w:rsidR="00227D3E">
              <w:rPr>
                <w:rFonts w:asciiTheme="majorHAnsi" w:hAnsiTheme="majorHAnsi"/>
              </w:rPr>
              <w:t xml:space="preserve"> CN= Cluster number; </w:t>
            </w:r>
            <w:r w:rsidR="00227D3E" w:rsidRPr="00131BD9">
              <w:rPr>
                <w:rFonts w:asciiTheme="majorHAnsi" w:hAnsiTheme="majorHAnsi"/>
              </w:rPr>
              <w:t>KE= number of voxels in a cluster; T= T-value at the voxel level</w:t>
            </w:r>
            <w:r>
              <w:rPr>
                <w:rFonts w:asciiTheme="majorHAnsi" w:hAnsiTheme="majorHAnsi"/>
              </w:rPr>
              <w:t>.</w:t>
            </w:r>
          </w:p>
        </w:tc>
      </w:tr>
    </w:tbl>
    <w:p w14:paraId="55927AE7" w14:textId="77777777" w:rsidR="007A7B45" w:rsidRDefault="007A7B45"/>
    <w:p w14:paraId="01248037" w14:textId="77777777" w:rsidR="007A7B45" w:rsidRDefault="007A7B45"/>
    <w:p w14:paraId="705767B7" w14:textId="77777777" w:rsidR="007A7B45" w:rsidRDefault="007A7B45"/>
    <w:p w14:paraId="6432B7FD" w14:textId="77777777" w:rsidR="007A7B45" w:rsidRDefault="007A7B45"/>
    <w:p w14:paraId="08C9487E" w14:textId="77777777" w:rsidR="007A7B45" w:rsidRDefault="007A7B45"/>
    <w:p w14:paraId="2CEECC9C" w14:textId="77777777" w:rsidR="007A7B45" w:rsidRDefault="007A7B45"/>
    <w:p w14:paraId="602C5769" w14:textId="77777777" w:rsidR="007A7B45" w:rsidRDefault="007A7B45"/>
    <w:p w14:paraId="20222FB6" w14:textId="77777777" w:rsidR="007A7B45" w:rsidRDefault="007A7B45"/>
    <w:p w14:paraId="5A8D276A" w14:textId="77777777" w:rsidR="007A7B45" w:rsidRDefault="007A7B45"/>
    <w:p w14:paraId="742E0697" w14:textId="77777777" w:rsidR="007A7B45" w:rsidRDefault="007A7B45"/>
    <w:p w14:paraId="24BFBD14" w14:textId="77777777" w:rsidR="007A7B45" w:rsidRDefault="007A7B45"/>
    <w:p w14:paraId="6AC5633B" w14:textId="77777777" w:rsidR="007A7B45" w:rsidRDefault="007A7B45"/>
    <w:p w14:paraId="317CCCC4" w14:textId="77777777" w:rsidR="007A7B45" w:rsidRDefault="007A7B45"/>
    <w:p w14:paraId="1BC83846" w14:textId="77777777" w:rsidR="007A7B45" w:rsidRDefault="007A7B45"/>
    <w:p w14:paraId="6B238A54" w14:textId="77777777" w:rsidR="007A7B45" w:rsidRDefault="007A7B45"/>
    <w:p w14:paraId="4D7E9B7F" w14:textId="77777777" w:rsidR="007A7B45" w:rsidRDefault="007A7B45"/>
    <w:p w14:paraId="0D202F08" w14:textId="77777777" w:rsidR="007A7B45" w:rsidRDefault="007A7B45"/>
    <w:p w14:paraId="26B8FBDB" w14:textId="77777777" w:rsidR="007A7B45" w:rsidRDefault="007A7B45"/>
    <w:p w14:paraId="21A2D202" w14:textId="77777777" w:rsidR="007A7B45" w:rsidRDefault="007A7B45"/>
    <w:p w14:paraId="7E5F5B35" w14:textId="77777777" w:rsidR="007A7B45" w:rsidRDefault="007A7B45"/>
    <w:p w14:paraId="2B3B0135" w14:textId="77777777" w:rsidR="007A7B45" w:rsidRDefault="007A7B45"/>
    <w:p w14:paraId="11AA18F6" w14:textId="77777777" w:rsidR="007A7B45" w:rsidRDefault="007A7B45"/>
    <w:p w14:paraId="458C4C84" w14:textId="77777777" w:rsidR="007A7B45" w:rsidRDefault="007A7B45"/>
    <w:p w14:paraId="326031CE" w14:textId="77777777" w:rsidR="007A7B45" w:rsidRDefault="007A7B45"/>
    <w:p w14:paraId="203DDF39" w14:textId="77777777" w:rsidR="00FD422C" w:rsidRDefault="00FD422C"/>
    <w:p w14:paraId="674BD05B" w14:textId="77777777" w:rsidR="00EF44B4" w:rsidRDefault="00EF44B4"/>
    <w:p w14:paraId="62852CF7" w14:textId="77777777" w:rsidR="00EF44B4" w:rsidRDefault="00EF44B4"/>
    <w:p w14:paraId="2A1AEDE0" w14:textId="77777777" w:rsidR="00EF44B4" w:rsidRDefault="00EF44B4"/>
    <w:p w14:paraId="00A9593D" w14:textId="77777777" w:rsidR="00FD422C" w:rsidRDefault="00FD422C"/>
    <w:p w14:paraId="2F637B1D" w14:textId="77777777" w:rsidR="007A7B45" w:rsidRDefault="007A7B45"/>
    <w:tbl>
      <w:tblPr>
        <w:tblW w:w="144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880"/>
        <w:gridCol w:w="542"/>
        <w:gridCol w:w="567"/>
        <w:gridCol w:w="567"/>
        <w:gridCol w:w="3402"/>
        <w:gridCol w:w="2409"/>
        <w:gridCol w:w="3969"/>
        <w:gridCol w:w="709"/>
      </w:tblGrid>
      <w:tr w:rsidR="000E6D2E" w:rsidRPr="007A7B45" w14:paraId="0608189A" w14:textId="77777777" w:rsidTr="002143AB">
        <w:trPr>
          <w:trHeight w:val="300"/>
        </w:trPr>
        <w:tc>
          <w:tcPr>
            <w:tcW w:w="1448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28794" w14:textId="37F8C540" w:rsidR="000E6D2E" w:rsidRPr="007A7B45" w:rsidRDefault="00773097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Table 2.b</w:t>
            </w:r>
            <w:r w:rsidR="000E6D2E" w:rsidRPr="00297977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</w:t>
            </w:r>
            <w:r w:rsidR="005B2843" w:rsidRPr="00297977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(RFX1)</w:t>
            </w:r>
            <w:r w:rsidR="005B2843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r w:rsidR="000E6D2E"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The main effect of movement (all forces versus baseline) using the </w:t>
            </w:r>
            <w:r w:rsidR="000E6D2E">
              <w:rPr>
                <w:rFonts w:ascii="Calibri" w:eastAsia="Times New Roman" w:hAnsi="Calibri" w:cs="Times New Roman"/>
                <w:color w:val="000000"/>
                <w:lang w:val="en-GB"/>
              </w:rPr>
              <w:t>N</w:t>
            </w:r>
            <w:r w:rsidR="000E6D2E"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DH</w:t>
            </w:r>
            <w:r w:rsidR="000E6D2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. In this case R (right) hemisphere </w:t>
            </w:r>
            <w:proofErr w:type="gramStart"/>
            <w:r w:rsidR="000E6D2E">
              <w:rPr>
                <w:rFonts w:ascii="Calibri" w:eastAsia="Times New Roman" w:hAnsi="Calibri" w:cs="Times New Roman"/>
                <w:color w:val="000000"/>
                <w:lang w:val="en-GB"/>
              </w:rPr>
              <w:t>=  Contralateral</w:t>
            </w:r>
            <w:proofErr w:type="gramEnd"/>
            <w:r w:rsidR="000E6D2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CL) side. L (left) hemisphere </w:t>
            </w:r>
            <w:proofErr w:type="gramStart"/>
            <w:r w:rsidR="000E6D2E">
              <w:rPr>
                <w:rFonts w:ascii="Calibri" w:eastAsia="Times New Roman" w:hAnsi="Calibri" w:cs="Times New Roman"/>
                <w:color w:val="000000"/>
                <w:lang w:val="en-GB"/>
              </w:rPr>
              <w:t>=  Ipsilateral</w:t>
            </w:r>
            <w:proofErr w:type="gramEnd"/>
            <w:r w:rsidR="000E6D2E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IL) side</w:t>
            </w:r>
            <w:r w:rsidR="00297977">
              <w:rPr>
                <w:rFonts w:ascii="Calibri" w:eastAsia="Times New Roman" w:hAnsi="Calibri" w:cs="Times New Roman"/>
                <w:color w:val="000000"/>
                <w:lang w:val="en-GB"/>
              </w:rPr>
              <w:t>.</w:t>
            </w:r>
          </w:p>
        </w:tc>
      </w:tr>
      <w:tr w:rsidR="002143AB" w:rsidRPr="007A7B45" w14:paraId="58A174FE" w14:textId="77777777" w:rsidTr="002143AB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3F787F" w14:textId="7086A343" w:rsidR="002143AB" w:rsidRPr="00E73164" w:rsidRDefault="002143AB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E73164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C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A48BA1" w14:textId="5487FE9C" w:rsidR="002143AB" w:rsidRPr="00E73164" w:rsidRDefault="002143AB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proofErr w:type="spellStart"/>
            <w:r w:rsidRPr="00E73164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Ke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8DAED3" w14:textId="77777777" w:rsidR="002143AB" w:rsidRPr="00E73164" w:rsidRDefault="002143AB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E73164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T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78C0EC" w14:textId="77777777" w:rsidR="002143AB" w:rsidRPr="00E73164" w:rsidRDefault="002143AB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E73164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8E09A3" w14:textId="77777777" w:rsidR="002143AB" w:rsidRPr="00E73164" w:rsidRDefault="002143AB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E73164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1454E7" w14:textId="77777777" w:rsidR="002143AB" w:rsidRPr="00E73164" w:rsidRDefault="002143AB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E73164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Z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0A25F0" w14:textId="77777777" w:rsidR="002143AB" w:rsidRPr="00E73164" w:rsidRDefault="002143AB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E73164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Regions</w:t>
            </w:r>
          </w:p>
        </w:tc>
        <w:tc>
          <w:tcPr>
            <w:tcW w:w="637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281275" w14:textId="6A70355B" w:rsidR="002143AB" w:rsidRPr="00E73164" w:rsidRDefault="002143AB" w:rsidP="002143AB">
            <w:pPr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E73164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BA/</w:t>
            </w:r>
            <w:proofErr w:type="spellStart"/>
            <w:r w:rsidRPr="00E73164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Loc</w:t>
            </w:r>
            <w:proofErr w:type="spellEnd"/>
            <w:r w:rsidRPr="00E73164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 xml:space="preserve"> (%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58CC46" w14:textId="77777777" w:rsidR="002143AB" w:rsidRPr="00E73164" w:rsidRDefault="002143AB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E73164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Side</w:t>
            </w:r>
          </w:p>
        </w:tc>
      </w:tr>
      <w:tr w:rsidR="000E6D2E" w:rsidRPr="007A7B45" w14:paraId="2F217A2C" w14:textId="77777777" w:rsidTr="002143AB">
        <w:trPr>
          <w:trHeight w:val="30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2DFE86E" w14:textId="77777777" w:rsidR="000E6D2E" w:rsidRPr="00E73164" w:rsidRDefault="000E6D2E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120CC4" w14:textId="1DFE611A" w:rsidR="000E6D2E" w:rsidRPr="00E73164" w:rsidRDefault="000E6D2E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808288" w14:textId="77777777" w:rsidR="000E6D2E" w:rsidRPr="00E73164" w:rsidRDefault="000E6D2E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1C989D" w14:textId="77777777" w:rsidR="000E6D2E" w:rsidRPr="00E73164" w:rsidRDefault="000E6D2E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178685" w14:textId="77777777" w:rsidR="000E6D2E" w:rsidRPr="00E73164" w:rsidRDefault="000E6D2E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905ABB" w14:textId="77777777" w:rsidR="000E6D2E" w:rsidRPr="00E73164" w:rsidRDefault="000E6D2E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F59D89" w14:textId="77777777" w:rsidR="000E6D2E" w:rsidRPr="00E73164" w:rsidRDefault="000E6D2E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A9764C" w14:textId="77777777" w:rsidR="000E6D2E" w:rsidRPr="00E73164" w:rsidRDefault="000E6D2E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E73164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To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2C203F" w14:textId="77777777" w:rsidR="000E6D2E" w:rsidRPr="00E73164" w:rsidRDefault="000E6D2E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  <w:r w:rsidRPr="00E73164"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DDD42C" w14:textId="77777777" w:rsidR="000E6D2E" w:rsidRPr="00E73164" w:rsidRDefault="000E6D2E" w:rsidP="002143AB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lang w:val="en-GB"/>
              </w:rPr>
            </w:pPr>
          </w:p>
        </w:tc>
      </w:tr>
      <w:tr w:rsidR="0091251B" w:rsidRPr="007A7B45" w14:paraId="7B30BE17" w14:textId="77777777" w:rsidTr="002143AB">
        <w:trPr>
          <w:trHeight w:val="300"/>
        </w:trPr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D3B3281" w14:textId="59AD20E7" w:rsidR="0091251B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0D6776" w14:textId="61D41761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94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470997" w14:textId="1E16A949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7.73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4792AB" w14:textId="17435CBE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D24F0F" w14:textId="0E49B161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1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2FE158" w14:textId="3C268D3C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6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E4C038" w14:textId="2E051D13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Precentral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AED040" w14:textId="1539396C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p (30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781207" w14:textId="4F5C9DB4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 (20); 3a (1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5843E0" w14:textId="2F1AE872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91251B" w:rsidRPr="007A7B45" w14:paraId="044D1E54" w14:textId="77777777" w:rsidTr="002143AB">
        <w:trPr>
          <w:trHeight w:val="300"/>
        </w:trPr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7F970C5" w14:textId="36542007" w:rsidR="0091251B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67E525" w14:textId="545D7260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94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CEA365" w14:textId="663D53CC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31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5F2332" w14:textId="4926F903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D61646" w14:textId="772BC55F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213E7E" w14:textId="653FD32F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7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14:paraId="1367310E" w14:textId="77777777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D1B249" w14:textId="77777777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B1904F" w14:textId="77777777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F9EEDA" w14:textId="5C958DB6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91251B" w:rsidRPr="007A7B45" w14:paraId="51DB4519" w14:textId="77777777" w:rsidTr="002143AB">
        <w:trPr>
          <w:trHeight w:val="300"/>
        </w:trPr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D913D2E" w14:textId="706A5E93" w:rsidR="0091251B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E4DE2F" w14:textId="3BBB16FA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73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2C8E0F" w14:textId="6A622B1B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7.10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52BF40" w14:textId="630DBF76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7FC003" w14:textId="21770449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F5EAB0" w14:textId="6DEC2601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28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14:paraId="7B39333B" w14:textId="77777777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6F61B5" w14:textId="177AEB21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4 (20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043F96" w14:textId="619B00B7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 (1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082760" w14:textId="1277615F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91251B" w:rsidRPr="007A7B45" w14:paraId="50DE7560" w14:textId="77777777" w:rsidTr="002143AB">
        <w:trPr>
          <w:trHeight w:val="300"/>
        </w:trPr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3F6A4E6" w14:textId="2120A3E9" w:rsidR="0091251B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20FD13" w14:textId="7C3CEA79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94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997C7E" w14:textId="08BD7E9C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2.47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49EFA0" w14:textId="2C74A821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7A9EBA" w14:textId="1262C6DE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27F1A2" w14:textId="7273F40F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66D33E" w14:textId="1A6E42F3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Postcentral Gyrus</w:t>
            </w:r>
          </w:p>
          <w:p w14:paraId="34C2CBAA" w14:textId="130B179B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300BFFF1" w14:textId="2B95590C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57668974" w14:textId="1B85DCA1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686D7FD5" w14:textId="796DD9F6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CE001F" w14:textId="7FD21E19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 (100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E774C3" w14:textId="3AD991BB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2 (60); IPC (</w:t>
            </w: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) (1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772BF7" w14:textId="47B87518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91251B" w:rsidRPr="007A7B45" w14:paraId="5F391A3C" w14:textId="77777777" w:rsidTr="002143AB">
        <w:trPr>
          <w:trHeight w:val="300"/>
        </w:trPr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149CB21" w14:textId="0A710279" w:rsidR="0091251B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027002" w14:textId="2C788CE3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94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8FA6FE" w14:textId="162D5E67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0.21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0607F9" w14:textId="4BD90DBE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6CA54D" w14:textId="60F119DF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0E41DA" w14:textId="1C7A76C7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14:paraId="640141F4" w14:textId="77777777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4C0DDA" w14:textId="77777777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BC205D" w14:textId="77777777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326428" w14:textId="212B5FF3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91251B" w:rsidRPr="007A7B45" w14:paraId="737F749C" w14:textId="77777777" w:rsidTr="002143AB">
        <w:trPr>
          <w:trHeight w:val="300"/>
        </w:trPr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48F2D5D" w14:textId="180CB4D6" w:rsidR="0091251B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CC12F6" w14:textId="3A823B20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94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0060D3" w14:textId="2DC5905A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9.68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8F696C" w14:textId="2AFA1DB6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CC4E4A" w14:textId="5852AA27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3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E468F6" w14:textId="76568E9B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14:paraId="799B9DC6" w14:textId="77777777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00B13C" w14:textId="71A9B47C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b (50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9C31D3" w14:textId="167DF3B5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a (40); 2 (30); 4p (20); hIP3 (1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303C20" w14:textId="78FB2790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91251B" w:rsidRPr="007A7B45" w14:paraId="55FBABE0" w14:textId="77777777" w:rsidTr="002143AB">
        <w:trPr>
          <w:trHeight w:val="300"/>
        </w:trPr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BA96E78" w14:textId="5629C416" w:rsidR="0091251B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FFDDB7" w14:textId="1B5454BD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94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E99384" w14:textId="0F3FA544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7.23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CD0738" w14:textId="7598358B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9AC823" w14:textId="6B4B16F8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FCA38E" w14:textId="3ABD2380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1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14:paraId="491B6B4F" w14:textId="77777777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F07EC1" w14:textId="0507C5A3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 (100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3B8FC7" w14:textId="1635B36B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2 (5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077AB7" w14:textId="2530C200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91251B" w:rsidRPr="007A7B45" w14:paraId="58DDFB4D" w14:textId="77777777" w:rsidTr="002143AB">
        <w:trPr>
          <w:trHeight w:val="300"/>
        </w:trPr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CB0697B" w14:textId="5A8F4155" w:rsidR="0091251B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CB6CED" w14:textId="44CA30B9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94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1E8063" w14:textId="674B6B4C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91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3029F6" w14:textId="140D74B8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C68D98" w14:textId="63437615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32E825" w14:textId="2E15E928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4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14:paraId="4000AACF" w14:textId="77777777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A59918" w14:textId="199E8218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) (40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EF1C04" w14:textId="70F18F09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PFop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) (10); 2 (10); 3b (1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128750" w14:textId="7E092E92" w:rsidR="0091251B" w:rsidRPr="007A7B45" w:rsidRDefault="0091251B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9440D8" w:rsidRPr="007A7B45" w14:paraId="169E74ED" w14:textId="77777777" w:rsidTr="002143AB">
        <w:trPr>
          <w:trHeight w:val="300"/>
        </w:trPr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6FEA0BF" w14:textId="3ED4AD63" w:rsidR="009440D8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69AF2F" w14:textId="000C7B05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90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7251D9" w14:textId="2C3E1646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59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BADF62" w14:textId="75C1F0BC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18609C" w14:textId="2C3D400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3F0862" w14:textId="44CE1D64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5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31448F" w14:textId="64E94C6D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S</w:t>
            </w: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upplementary motor area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1FFB30" w14:textId="6A2366F0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 (80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F44717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581159" w14:textId="6B30F32E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9440D8" w:rsidRPr="007A7B45" w14:paraId="0C075096" w14:textId="77777777" w:rsidTr="002143AB">
        <w:trPr>
          <w:trHeight w:val="300"/>
        </w:trPr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273D48C" w14:textId="534A3277" w:rsidR="009440D8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ADE44F" w14:textId="607EE0DC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10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1CA8A7" w14:textId="7802A1F3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8.33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7EF58C" w14:textId="5AB84AA2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9EBE65" w14:textId="6B141E1D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5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FB0DEC" w14:textId="7DD422A3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7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51D96B" w14:textId="180BD606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Superior Parietal Lobul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0ED109" w14:textId="4AA93B58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SPL (7A) (30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762726" w14:textId="59568120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SPL (7PC) (30); hIP3 (1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C8D7B0" w14:textId="66A48084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9440D8" w:rsidRPr="007A7B45" w14:paraId="51B9E99B" w14:textId="77777777" w:rsidTr="002143AB">
        <w:trPr>
          <w:trHeight w:val="300"/>
        </w:trPr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7AED156" w14:textId="08C1B4F9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3569" w14:textId="22E49EDA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2AA55" w14:textId="3EC77AAA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6.07</w:t>
            </w:r>
          </w:p>
        </w:tc>
        <w:tc>
          <w:tcPr>
            <w:tcW w:w="5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204C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DDE5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8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95AC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11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CE83" w14:textId="05B9AD8B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Inferior Occipital Gyru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4824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hOC4v (V4) (60)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4AAB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hOC3v (V3v) (4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67CD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9440D8" w:rsidRPr="007A7B45" w14:paraId="5071C291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52D2408E" w14:textId="15919B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56F558" w14:textId="4D62653A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E0EFC45" w14:textId="17285F6A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0.15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1FF0D1F6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B39D9C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B2624F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11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B723542" w14:textId="02E13516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Fusiform Gyru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7720689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hOC4v (V4) (10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C717C47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8B986B7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9440D8" w:rsidRPr="007A7B45" w14:paraId="07CB7A65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0805410A" w14:textId="0E05EE5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421556" w14:textId="6703634C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D3943DA" w14:textId="612C53BC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0.09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18ED0A91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BB26A1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C5D30B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3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vAlign w:val="center"/>
            <w:hideMark/>
          </w:tcPr>
          <w:p w14:paraId="79BF4060" w14:textId="7C952B8F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 Gyrus</w:t>
            </w:r>
          </w:p>
          <w:p w14:paraId="44F69B47" w14:textId="01B50C1B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43AFBC73" w14:textId="199E24BA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263E1DB2" w14:textId="39158B1A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8060131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968923C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BEF50B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9440D8" w:rsidRPr="007A7B45" w14:paraId="7E5FDE63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38A61FCD" w14:textId="1495255F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232E8A" w14:textId="4C9CDBB9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4BD204C" w14:textId="3C3C136B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9.97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168CFE58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063DD3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7EA8E9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  <w:hideMark/>
          </w:tcPr>
          <w:p w14:paraId="4222C3A4" w14:textId="04F9AF1B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AB851FB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hOC5 (V5) (20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C2DD723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A32219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9440D8" w:rsidRPr="007A7B45" w14:paraId="7E6127AE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2E1BBB94" w14:textId="38C775F8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F62DC8F" w14:textId="581EBBE9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EB463F8" w14:textId="0E9DF13A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90</w:t>
            </w:r>
          </w:p>
        </w:tc>
        <w:tc>
          <w:tcPr>
            <w:tcW w:w="542" w:type="dxa"/>
            <w:shd w:val="clear" w:color="auto" w:fill="auto"/>
            <w:noWrap/>
            <w:vAlign w:val="center"/>
          </w:tcPr>
          <w:p w14:paraId="396BEB0C" w14:textId="151A5C22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C250FE9" w14:textId="2F4D3714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8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E054B5" w14:textId="4046D2FB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3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14:paraId="1D1E6F5C" w14:textId="7C2B24AA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3A2DA77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9A3C9FF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88E90A" w14:textId="520CC53C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9440D8" w:rsidRPr="007A7B45" w14:paraId="0D4C6453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584FB16C" w14:textId="5705775F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03C3292" w14:textId="78F7DFC0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506D0EB0" w14:textId="0274DC1F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23</w:t>
            </w:r>
          </w:p>
        </w:tc>
        <w:tc>
          <w:tcPr>
            <w:tcW w:w="542" w:type="dxa"/>
            <w:shd w:val="clear" w:color="auto" w:fill="auto"/>
            <w:noWrap/>
            <w:vAlign w:val="center"/>
          </w:tcPr>
          <w:p w14:paraId="02D95553" w14:textId="057C0CFA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AB0D65" w14:textId="030A7584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7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2DB708" w14:textId="434B0040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22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14:paraId="33D3887F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5283AC4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36347C0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C43C5D" w14:textId="2F55730A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9440D8" w:rsidRPr="007A7B45" w14:paraId="42767A2A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038676A9" w14:textId="07C14DE8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E37CD8" w14:textId="04567300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38392E21" w14:textId="5C7C0F48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9.88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04AB82A8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C01244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898D1F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17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vAlign w:val="center"/>
            <w:hideMark/>
          </w:tcPr>
          <w:p w14:paraId="3DAEF7DA" w14:textId="1E63199F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Inferior Temporal Gyrus</w:t>
            </w:r>
          </w:p>
          <w:p w14:paraId="00F7D6FA" w14:textId="5ADAA1C8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EFED9D6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1F7B63E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17431D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9440D8" w:rsidRPr="007A7B45" w14:paraId="3A07CEFE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2DD5B03E" w14:textId="1DD68152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63973CD" w14:textId="5882D296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51C5171" w14:textId="33AFDDAE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9.76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5A6D5150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D54E3E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2774BE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8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  <w:hideMark/>
          </w:tcPr>
          <w:p w14:paraId="2CB67D28" w14:textId="77095FD9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FEC4317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55D6C835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CB8707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9440D8" w:rsidRPr="007A7B45" w14:paraId="55B6E922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5F214FFD" w14:textId="5AAFBFC0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F5931B" w14:textId="292A844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947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B196D50" w14:textId="0A48A8CF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8.49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49839597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0EA1B0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5DC2FD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0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vAlign w:val="center"/>
            <w:hideMark/>
          </w:tcPr>
          <w:p w14:paraId="6AB26BA2" w14:textId="2080BCA2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SupraMarginal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yrus</w:t>
            </w:r>
          </w:p>
          <w:p w14:paraId="5C0E4CE2" w14:textId="05D14582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BA8664D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76695689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29B94F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9440D8" w:rsidRPr="007A7B45" w14:paraId="75864EA2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4059A629" w14:textId="235C1878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034CC79" w14:textId="1C067F98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947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494FBA1" w14:textId="47B63C08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76</w:t>
            </w:r>
          </w:p>
        </w:tc>
        <w:tc>
          <w:tcPr>
            <w:tcW w:w="542" w:type="dxa"/>
            <w:shd w:val="clear" w:color="auto" w:fill="auto"/>
            <w:noWrap/>
            <w:vAlign w:val="center"/>
          </w:tcPr>
          <w:p w14:paraId="6285EF68" w14:textId="256934CB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3E5F87" w14:textId="501B1461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E3A392" w14:textId="39E9B5C4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22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14:paraId="3E06F699" w14:textId="58C0776D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C2F2E44" w14:textId="48779226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PFop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) (50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290EA2A6" w14:textId="2E2E86BC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OP 1 (40); OP 4 (40); IPC (</w:t>
            </w: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); 3b (1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8279C5" w14:textId="49F3A659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9440D8" w:rsidRPr="007A7B45" w14:paraId="05B38CB6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7F6F3889" w14:textId="59B78F7A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970B34" w14:textId="51AD464F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10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8959138" w14:textId="1F114438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73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4CF10E8C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C7FEB4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83242B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9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2F0F6B3A" w14:textId="7472E0CC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Angular Gyru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D914F3B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hIP3 (50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A998F5B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hIP1 (1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1D78E5" w14:textId="77777777" w:rsidR="009440D8" w:rsidRPr="007A7B45" w:rsidRDefault="009440D8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A5232A" w:rsidRPr="007A7B45" w14:paraId="1349D1F1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21DBD19A" w14:textId="4C87FF48" w:rsidR="00A5232A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904B40D" w14:textId="185951DD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147C058E" w14:textId="4D22704B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21</w:t>
            </w:r>
          </w:p>
        </w:tc>
        <w:tc>
          <w:tcPr>
            <w:tcW w:w="542" w:type="dxa"/>
            <w:shd w:val="clear" w:color="auto" w:fill="auto"/>
            <w:noWrap/>
            <w:vAlign w:val="center"/>
          </w:tcPr>
          <w:p w14:paraId="74EDE037" w14:textId="467A883C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BF90B2" w14:textId="65C943FB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1EDA1A" w14:textId="7541DA62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3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vAlign w:val="center"/>
          </w:tcPr>
          <w:p w14:paraId="7A63D882" w14:textId="2A9560EB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  <w:p w14:paraId="4EA1DE54" w14:textId="3D3ABF4B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2DB0FE9" w14:textId="408F831F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VI (Hem) (93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8FE3DDB" w14:textId="5CA6053E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 (Hem) (5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97B6B9" w14:textId="6823F237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A5232A" w:rsidRPr="007A7B45" w14:paraId="2429211E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1207D269" w14:textId="461007E3" w:rsidR="00A5232A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11FC10A" w14:textId="700B7C7C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4A3D6DA1" w14:textId="78C51684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00</w:t>
            </w:r>
          </w:p>
        </w:tc>
        <w:tc>
          <w:tcPr>
            <w:tcW w:w="542" w:type="dxa"/>
            <w:shd w:val="clear" w:color="auto" w:fill="auto"/>
            <w:noWrap/>
            <w:vAlign w:val="center"/>
          </w:tcPr>
          <w:p w14:paraId="31A3A0E4" w14:textId="1924B547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6017C7" w14:textId="304B2DC6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6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7D1C0A" w14:textId="4F27DB9F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3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14:paraId="4CA97117" w14:textId="2F5F9A86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B6467CF" w14:textId="3BFDB9F1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VI (Hem) (95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75EF2B9D" w14:textId="62078724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 (Hem) (5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36927CF" w14:textId="55D854EE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A5232A" w:rsidRPr="007A7B45" w14:paraId="0AC1F1A1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4FE01A4B" w14:textId="1700D3DA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5865100" w14:textId="15CC218C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4CDE3980" w14:textId="34633E1A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1.13</w:t>
            </w:r>
          </w:p>
        </w:tc>
        <w:tc>
          <w:tcPr>
            <w:tcW w:w="542" w:type="dxa"/>
            <w:shd w:val="clear" w:color="auto" w:fill="auto"/>
            <w:noWrap/>
            <w:vAlign w:val="center"/>
          </w:tcPr>
          <w:p w14:paraId="0450CECD" w14:textId="68DADC3F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B1A4625" w14:textId="2F404364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8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01D1B5" w14:textId="4F661963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7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14:paraId="22D6E58C" w14:textId="19446777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930E8B4" w14:textId="6DDE8F7F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I (Hem) (59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545C07BF" w14:textId="0E33FFEA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VIIb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4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A219BA" w14:textId="7BED6263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R</w:t>
            </w:r>
          </w:p>
        </w:tc>
      </w:tr>
      <w:tr w:rsidR="00A5232A" w:rsidRPr="007A7B45" w14:paraId="6E42A12B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594872A8" w14:textId="77777777" w:rsidR="00A5232A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4B637212" w14:textId="77777777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411BEA9D" w14:textId="77777777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42" w:type="dxa"/>
            <w:shd w:val="clear" w:color="auto" w:fill="auto"/>
            <w:noWrap/>
            <w:vAlign w:val="center"/>
          </w:tcPr>
          <w:p w14:paraId="67046D36" w14:textId="77777777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DEAB34" w14:textId="77777777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5AA3AA" w14:textId="77777777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0C4565F6" w14:textId="77777777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D65407E" w14:textId="77777777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0680F79" w14:textId="77777777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264571" w14:textId="77777777" w:rsidR="00A5232A" w:rsidRPr="007A7B45" w:rsidRDefault="00A5232A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6A3DE6" w:rsidRPr="007A7B45" w14:paraId="42F3EF79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0C9F428F" w14:textId="497642F0" w:rsidR="006A3DE6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4C92D7B" w14:textId="58F2BE23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27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44E2B71A" w14:textId="15D40C36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7.95</w:t>
            </w:r>
          </w:p>
        </w:tc>
        <w:tc>
          <w:tcPr>
            <w:tcW w:w="542" w:type="dxa"/>
            <w:shd w:val="clear" w:color="auto" w:fill="auto"/>
            <w:noWrap/>
            <w:vAlign w:val="center"/>
          </w:tcPr>
          <w:p w14:paraId="48973E1B" w14:textId="7243FB2C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366D98" w14:textId="3507C7F0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3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C174D9D" w14:textId="068E0CE5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37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vAlign w:val="center"/>
          </w:tcPr>
          <w:p w14:paraId="12916457" w14:textId="2D2D88FA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Inferior Parietal Lobule</w:t>
            </w:r>
          </w:p>
          <w:p w14:paraId="0509615F" w14:textId="46ECAC39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3E92B1D" w14:textId="5066F6C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IPC (</w:t>
            </w: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PFt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) (50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3327DAD1" w14:textId="1916110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2 (30); hIP2 (3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B025141" w14:textId="7E98001F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6A3DE6" w:rsidRPr="007A7B45" w14:paraId="471DE348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2336CC07" w14:textId="2849A983" w:rsidR="006A3DE6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83DDE92" w14:textId="2CF8D0FF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22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48903917" w14:textId="5EE71D03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.79</w:t>
            </w:r>
          </w:p>
        </w:tc>
        <w:tc>
          <w:tcPr>
            <w:tcW w:w="542" w:type="dxa"/>
            <w:shd w:val="clear" w:color="auto" w:fill="auto"/>
            <w:noWrap/>
            <w:vAlign w:val="center"/>
          </w:tcPr>
          <w:p w14:paraId="5FEB0E15" w14:textId="3E56C3C4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3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881697" w14:textId="21A103FB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D78C54" w14:textId="39227C7D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2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14:paraId="5A2F3474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FFC19FC" w14:textId="7B0EAC1C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2 (30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57DBC33" w14:textId="7CEDB32B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hIP3; SPL (7PC) (30); SPL (5L) (1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3A9E0B2" w14:textId="45FF6258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6A3DE6" w:rsidRPr="007A7B45" w14:paraId="403CED18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60A51A18" w14:textId="716CAF32" w:rsidR="006A3DE6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8E6FBDC" w14:textId="7189FA36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22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10590B67" w14:textId="2FBBA222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04</w:t>
            </w:r>
          </w:p>
        </w:tc>
        <w:tc>
          <w:tcPr>
            <w:tcW w:w="542" w:type="dxa"/>
            <w:shd w:val="clear" w:color="auto" w:fill="auto"/>
            <w:noWrap/>
            <w:vAlign w:val="center"/>
          </w:tcPr>
          <w:p w14:paraId="43173826" w14:textId="1A388548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CD1D973" w14:textId="055DE770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901434" w14:textId="7E8463B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1</w:t>
            </w:r>
          </w:p>
        </w:tc>
        <w:tc>
          <w:tcPr>
            <w:tcW w:w="3402" w:type="dxa"/>
            <w:shd w:val="clear" w:color="auto" w:fill="auto"/>
            <w:noWrap/>
            <w:vAlign w:val="center"/>
          </w:tcPr>
          <w:p w14:paraId="3763D972" w14:textId="760A4CA8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Superior Parietal Lobule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C99B9FE" w14:textId="65A287E1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SPL (7PC) (50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080F502" w14:textId="2743A618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SPL (7A) (30); 1; 2; hIP3 (20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43F5E3" w14:textId="6947BB03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6A3DE6" w:rsidRPr="007A7B45" w14:paraId="5F8F34A3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17F070B1" w14:textId="3DAA3A5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44A4DD" w14:textId="635D9380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D756828" w14:textId="1C2A9345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0.26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4C29B75F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6CA6A1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4156A4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8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BA597A3" w14:textId="286090A4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Inferior Occipital Gyru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AB71BB0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DADEFC0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4D37729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6A3DE6" w:rsidRPr="007A7B45" w14:paraId="00EBDBA6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1FC0D532" w14:textId="1C783965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FF2FFD" w14:textId="5784E13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4E0DC11" w14:textId="6F3BFAA2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8.01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71676C3D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B047F0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C48BB2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1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7F2FE668" w14:textId="6B0B0F76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Fusiform Gyrus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BA70D34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2B2739D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09FAEC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6A3DE6" w:rsidRPr="007A7B45" w14:paraId="6B4F6623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2B68C136" w14:textId="4B3E8985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30D6D0" w14:textId="43BFAD50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60ADAB59" w14:textId="674A7CCE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7.29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0193619C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143CD8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6EF387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vAlign w:val="center"/>
            <w:hideMark/>
          </w:tcPr>
          <w:p w14:paraId="3DED3137" w14:textId="2FA2D8AF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Middle Occipital Gyrus</w:t>
            </w:r>
          </w:p>
          <w:p w14:paraId="66A29931" w14:textId="155F6FFE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06DBE00C" w14:textId="09582284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708144D7" w14:textId="307C02A1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A3AD681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E43EA02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750BB7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6A3DE6" w:rsidRPr="007A7B45" w14:paraId="40F8392C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76C6C0FC" w14:textId="392E8524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0E33E4" w14:textId="6CC904B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1BE99051" w14:textId="0F391A76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7.04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6A5228C6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F31A5B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9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46FA83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  <w:hideMark/>
          </w:tcPr>
          <w:p w14:paraId="4F054B55" w14:textId="31DC6342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927CA42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hOC3v (V3v) (20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686F94E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16E913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6A3DE6" w:rsidRPr="007A7B45" w14:paraId="2415A084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4314319A" w14:textId="48B6770A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A9A342" w14:textId="41E681F3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59E907FF" w14:textId="7B0A3660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38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5BE4A690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D6D5D9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D6E97B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  <w:hideMark/>
          </w:tcPr>
          <w:p w14:paraId="00C7F312" w14:textId="4595354B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1C4B5C9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hOC5 (V5) (10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427E94FF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26C9BA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6A3DE6" w:rsidRPr="007A7B45" w14:paraId="62D06F74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6CFAB35F" w14:textId="1B01A6FB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BBA76A" w14:textId="78BFB11E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shd w:val="clear" w:color="auto" w:fill="auto"/>
            <w:noWrap/>
            <w:vAlign w:val="center"/>
            <w:hideMark/>
          </w:tcPr>
          <w:p w14:paraId="761287F0" w14:textId="75631951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10</w:t>
            </w:r>
          </w:p>
        </w:tc>
        <w:tc>
          <w:tcPr>
            <w:tcW w:w="542" w:type="dxa"/>
            <w:shd w:val="clear" w:color="auto" w:fill="auto"/>
            <w:noWrap/>
            <w:vAlign w:val="center"/>
            <w:hideMark/>
          </w:tcPr>
          <w:p w14:paraId="3FF5FAE6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3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A71502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9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DDC431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  <w:hideMark/>
          </w:tcPr>
          <w:p w14:paraId="14BC7D2C" w14:textId="2455ED5A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E1AADA5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hOC3v (V3v) (20)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00845050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 (20); 18 (10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09B778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6A3DE6" w:rsidRPr="007A7B45" w14:paraId="741E5D20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32125F51" w14:textId="296FB7B0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9A68F72" w14:textId="68C03DDE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23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5D9FD02" w14:textId="29A26B7A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.52</w:t>
            </w:r>
          </w:p>
        </w:tc>
        <w:tc>
          <w:tcPr>
            <w:tcW w:w="542" w:type="dxa"/>
            <w:shd w:val="clear" w:color="auto" w:fill="auto"/>
            <w:noWrap/>
            <w:vAlign w:val="center"/>
          </w:tcPr>
          <w:p w14:paraId="16CBDB1E" w14:textId="038001F1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5A1D9E1" w14:textId="60D733DF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7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D304742" w14:textId="3AEDCA21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28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14:paraId="502A837F" w14:textId="360F02EB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A0374C9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41A3E7BC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7FDF149" w14:textId="1B5C098E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6A3DE6" w:rsidRPr="007A7B45" w14:paraId="5EFF5294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4C3CF176" w14:textId="21FCA2EE" w:rsidR="006A3DE6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59081A33" w14:textId="740348B8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6E20AAB" w14:textId="7F0B0091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8.07</w:t>
            </w:r>
          </w:p>
        </w:tc>
        <w:tc>
          <w:tcPr>
            <w:tcW w:w="542" w:type="dxa"/>
            <w:shd w:val="clear" w:color="auto" w:fill="auto"/>
            <w:noWrap/>
            <w:vAlign w:val="center"/>
          </w:tcPr>
          <w:p w14:paraId="48C00A6D" w14:textId="36544FF8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5CDC4E" w14:textId="5B8CC073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5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7C549C" w14:textId="41BFD012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17</w:t>
            </w:r>
          </w:p>
        </w:tc>
        <w:tc>
          <w:tcPr>
            <w:tcW w:w="3402" w:type="dxa"/>
            <w:vMerge w:val="restart"/>
            <w:shd w:val="clear" w:color="auto" w:fill="auto"/>
            <w:noWrap/>
            <w:vAlign w:val="center"/>
          </w:tcPr>
          <w:p w14:paraId="769E29A3" w14:textId="6421C91D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Cerebellum</w:t>
            </w:r>
          </w:p>
          <w:p w14:paraId="2CB05005" w14:textId="7F2D42E9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  <w:p w14:paraId="67C6A7F5" w14:textId="066CDBA2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B264030" w14:textId="6528E541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VI (Hem) (85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57957A5" w14:textId="6CEFD318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V (15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23FF20" w14:textId="47822073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6A3DE6" w:rsidRPr="007A7B45" w14:paraId="1DE689B0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040FDD99" w14:textId="6623C8CC" w:rsidR="006A3DE6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FB4E449" w14:textId="05DB1EF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09A6BD15" w14:textId="455A8FB3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.95</w:t>
            </w:r>
          </w:p>
        </w:tc>
        <w:tc>
          <w:tcPr>
            <w:tcW w:w="542" w:type="dxa"/>
            <w:shd w:val="clear" w:color="auto" w:fill="auto"/>
            <w:noWrap/>
            <w:vAlign w:val="center"/>
          </w:tcPr>
          <w:p w14:paraId="5CB08C25" w14:textId="204D6B99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FD4626" w14:textId="5525852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79106C" w14:textId="1B720854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3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14:paraId="4577D960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1DAFF0F" w14:textId="00B64C38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VI (Hem) (89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6977AB5A" w14:textId="6C96C1AE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VIIa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Crus I (Hem) (1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F591C9" w14:textId="6E911909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6A3DE6" w:rsidRPr="007A7B45" w14:paraId="1B4CF0DB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303CEB39" w14:textId="4F7A5825" w:rsidR="006A3DE6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C18ABB8" w14:textId="2394503F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49808CA8" w14:textId="5FA6F878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5.88</w:t>
            </w:r>
          </w:p>
        </w:tc>
        <w:tc>
          <w:tcPr>
            <w:tcW w:w="542" w:type="dxa"/>
            <w:shd w:val="clear" w:color="auto" w:fill="auto"/>
            <w:noWrap/>
            <w:vAlign w:val="center"/>
          </w:tcPr>
          <w:p w14:paraId="63A0E890" w14:textId="5B0BF96E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06CCDB" w14:textId="756CCAB9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5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EDC0A8" w14:textId="69AA0C46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1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14:paraId="6604B15D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D152FCC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10D79E59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AE26BC3" w14:textId="3BA5B704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6A3DE6" w:rsidRPr="007A7B45" w14:paraId="33059B83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71C0D34D" w14:textId="5F6AE945" w:rsidR="006A3DE6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D7737B2" w14:textId="2383ED96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31A071EB" w14:textId="742A5E70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7.81</w:t>
            </w:r>
          </w:p>
        </w:tc>
        <w:tc>
          <w:tcPr>
            <w:tcW w:w="542" w:type="dxa"/>
            <w:shd w:val="clear" w:color="auto" w:fill="auto"/>
            <w:noWrap/>
            <w:vAlign w:val="center"/>
          </w:tcPr>
          <w:p w14:paraId="733F1E6F" w14:textId="4C467D7B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1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7F6EE6" w14:textId="4748A935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CE6105" w14:textId="499021B5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47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14:paraId="5E6CD322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0FECA2C9" w14:textId="3969F339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VIIb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51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42DADEC" w14:textId="30A49CB6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VIIIa</w:t>
            </w:r>
            <w:proofErr w:type="spellEnd"/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(Hem) (43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75F359" w14:textId="361CC523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  <w:tr w:rsidR="006A3DE6" w:rsidRPr="007A7B45" w14:paraId="74C0AB2E" w14:textId="77777777" w:rsidTr="002143AB">
        <w:trPr>
          <w:trHeight w:val="300"/>
        </w:trPr>
        <w:tc>
          <w:tcPr>
            <w:tcW w:w="720" w:type="dxa"/>
            <w:vAlign w:val="center"/>
          </w:tcPr>
          <w:p w14:paraId="792BC5EE" w14:textId="08C3B373" w:rsidR="006A3DE6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F553765" w14:textId="56C7ED30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1739</w:t>
            </w:r>
          </w:p>
        </w:tc>
        <w:tc>
          <w:tcPr>
            <w:tcW w:w="880" w:type="dxa"/>
            <w:shd w:val="clear" w:color="auto" w:fill="auto"/>
            <w:noWrap/>
            <w:vAlign w:val="center"/>
          </w:tcPr>
          <w:p w14:paraId="233AE1F4" w14:textId="7B6C5FD6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6.54</w:t>
            </w:r>
          </w:p>
        </w:tc>
        <w:tc>
          <w:tcPr>
            <w:tcW w:w="542" w:type="dxa"/>
            <w:shd w:val="clear" w:color="auto" w:fill="auto"/>
            <w:noWrap/>
            <w:vAlign w:val="center"/>
          </w:tcPr>
          <w:p w14:paraId="24FB1353" w14:textId="79D9D623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212E25" w14:textId="34F8EA56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F416DC" w14:textId="4C42B531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-20</w:t>
            </w:r>
          </w:p>
        </w:tc>
        <w:tc>
          <w:tcPr>
            <w:tcW w:w="3402" w:type="dxa"/>
            <w:vMerge/>
            <w:shd w:val="clear" w:color="auto" w:fill="auto"/>
            <w:noWrap/>
            <w:vAlign w:val="center"/>
          </w:tcPr>
          <w:p w14:paraId="1D1DD276" w14:textId="77777777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C1FB8DC" w14:textId="362DEB5F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VI (Hem) (85)</w:t>
            </w:r>
          </w:p>
        </w:tc>
        <w:tc>
          <w:tcPr>
            <w:tcW w:w="3969" w:type="dxa"/>
            <w:shd w:val="clear" w:color="auto" w:fill="auto"/>
            <w:noWrap/>
            <w:vAlign w:val="center"/>
          </w:tcPr>
          <w:p w14:paraId="0803880C" w14:textId="1AAB7BCC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V (4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A86E9B6" w14:textId="3FB9043F" w:rsidR="006A3DE6" w:rsidRPr="007A7B45" w:rsidRDefault="006A3DE6" w:rsidP="002143AB">
            <w:pPr>
              <w:jc w:val="center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7A7B45">
              <w:rPr>
                <w:rFonts w:ascii="Calibri" w:eastAsia="Times New Roman" w:hAnsi="Calibri" w:cs="Times New Roman"/>
                <w:color w:val="000000"/>
                <w:lang w:val="en-GB"/>
              </w:rPr>
              <w:t>L</w:t>
            </w:r>
          </w:p>
        </w:tc>
      </w:tr>
    </w:tbl>
    <w:p w14:paraId="1676C1C2" w14:textId="77777777" w:rsidR="007A7B45" w:rsidRDefault="007A7B45"/>
    <w:p w14:paraId="64F3E81F" w14:textId="77777777" w:rsidR="007A7B45" w:rsidRDefault="007A7B45"/>
    <w:p w14:paraId="7C1CD363" w14:textId="77777777" w:rsidR="007A7B45" w:rsidRDefault="007A7B45"/>
    <w:p w14:paraId="78E66CE8" w14:textId="77777777" w:rsidR="007A7B45" w:rsidRDefault="007A7B45"/>
    <w:p w14:paraId="3AECE882" w14:textId="77777777" w:rsidR="007A7B45" w:rsidRDefault="007A7B45"/>
    <w:p w14:paraId="2DA0902E" w14:textId="77777777" w:rsidR="007A7B45" w:rsidRDefault="007A7B45"/>
    <w:p w14:paraId="03C7FD18" w14:textId="77777777" w:rsidR="007A7B45" w:rsidRDefault="007A7B45"/>
    <w:p w14:paraId="2A454707" w14:textId="77777777" w:rsidR="007A7B45" w:rsidRDefault="007A7B45"/>
    <w:p w14:paraId="3EC2B20F" w14:textId="77777777" w:rsidR="007A7B45" w:rsidRDefault="007A7B45"/>
    <w:p w14:paraId="772B81D7" w14:textId="77777777" w:rsidR="007A7B45" w:rsidRDefault="007A7B45"/>
    <w:p w14:paraId="5B21124F" w14:textId="77777777" w:rsidR="007A7B45" w:rsidRDefault="007A7B45"/>
    <w:p w14:paraId="1EC84E9F" w14:textId="77777777" w:rsidR="007A7B45" w:rsidRDefault="007A7B45"/>
    <w:p w14:paraId="057CEF26" w14:textId="77777777" w:rsidR="007A7B45" w:rsidRDefault="007A7B45"/>
    <w:p w14:paraId="24EF3FED" w14:textId="77777777" w:rsidR="007A7B45" w:rsidRDefault="007A7B45"/>
    <w:p w14:paraId="097426A4" w14:textId="77777777" w:rsidR="007A7B45" w:rsidRDefault="007A7B45"/>
    <w:p w14:paraId="47FB1641" w14:textId="77777777" w:rsidR="007A7B45" w:rsidRDefault="007A7B45"/>
    <w:p w14:paraId="069189B1" w14:textId="77777777" w:rsidR="007A7B45" w:rsidRDefault="007A7B45"/>
    <w:p w14:paraId="185C091F" w14:textId="77777777" w:rsidR="007A7B45" w:rsidRDefault="007A7B45"/>
    <w:p w14:paraId="7A8B551E" w14:textId="77777777" w:rsidR="003C0E93" w:rsidRDefault="003C0E93"/>
    <w:p w14:paraId="2FFCB44F" w14:textId="77777777" w:rsidR="00365781" w:rsidRDefault="00365781"/>
    <w:p w14:paraId="0C9E13A4" w14:textId="77777777" w:rsidR="00365781" w:rsidRDefault="00365781"/>
    <w:p w14:paraId="2764455C" w14:textId="77777777" w:rsidR="00365781" w:rsidRDefault="00365781"/>
    <w:p w14:paraId="4CC59889" w14:textId="77777777" w:rsidR="00365781" w:rsidRDefault="00365781"/>
    <w:p w14:paraId="7E5C80EE" w14:textId="77777777" w:rsidR="00365781" w:rsidRDefault="00365781"/>
    <w:sectPr w:rsidR="00365781" w:rsidSect="003C0E93">
      <w:pgSz w:w="16840" w:h="2382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E93"/>
    <w:rsid w:val="00031ADD"/>
    <w:rsid w:val="0005670D"/>
    <w:rsid w:val="00061843"/>
    <w:rsid w:val="00064EBA"/>
    <w:rsid w:val="000777D7"/>
    <w:rsid w:val="000A0578"/>
    <w:rsid w:val="000B5719"/>
    <w:rsid w:val="000C7717"/>
    <w:rsid w:val="000E6D2E"/>
    <w:rsid w:val="000E7684"/>
    <w:rsid w:val="00162C59"/>
    <w:rsid w:val="00171CEE"/>
    <w:rsid w:val="00182F83"/>
    <w:rsid w:val="001B09A1"/>
    <w:rsid w:val="001F2112"/>
    <w:rsid w:val="00213481"/>
    <w:rsid w:val="002143AB"/>
    <w:rsid w:val="002147CD"/>
    <w:rsid w:val="002147FB"/>
    <w:rsid w:val="00227D3E"/>
    <w:rsid w:val="002559BA"/>
    <w:rsid w:val="00260413"/>
    <w:rsid w:val="00296B8B"/>
    <w:rsid w:val="00297977"/>
    <w:rsid w:val="002D2396"/>
    <w:rsid w:val="003108F6"/>
    <w:rsid w:val="00317B1D"/>
    <w:rsid w:val="00365781"/>
    <w:rsid w:val="00374D94"/>
    <w:rsid w:val="003835A6"/>
    <w:rsid w:val="00383AA0"/>
    <w:rsid w:val="00385D85"/>
    <w:rsid w:val="003C0E93"/>
    <w:rsid w:val="003C67A6"/>
    <w:rsid w:val="00481885"/>
    <w:rsid w:val="005122E2"/>
    <w:rsid w:val="005240F3"/>
    <w:rsid w:val="00535960"/>
    <w:rsid w:val="00586B87"/>
    <w:rsid w:val="005A74A8"/>
    <w:rsid w:val="005B2843"/>
    <w:rsid w:val="005F1612"/>
    <w:rsid w:val="005F5D48"/>
    <w:rsid w:val="005F7DE4"/>
    <w:rsid w:val="00605C3C"/>
    <w:rsid w:val="006240B8"/>
    <w:rsid w:val="00656E5E"/>
    <w:rsid w:val="00672D03"/>
    <w:rsid w:val="00676045"/>
    <w:rsid w:val="006A3DE6"/>
    <w:rsid w:val="006B157A"/>
    <w:rsid w:val="006B541B"/>
    <w:rsid w:val="006D4D7F"/>
    <w:rsid w:val="006F0A38"/>
    <w:rsid w:val="00700F83"/>
    <w:rsid w:val="00702A3F"/>
    <w:rsid w:val="00702FE6"/>
    <w:rsid w:val="00706955"/>
    <w:rsid w:val="00755AC1"/>
    <w:rsid w:val="00773097"/>
    <w:rsid w:val="007859F5"/>
    <w:rsid w:val="007A7B45"/>
    <w:rsid w:val="00802D22"/>
    <w:rsid w:val="00810330"/>
    <w:rsid w:val="0085781D"/>
    <w:rsid w:val="0091251B"/>
    <w:rsid w:val="009440D8"/>
    <w:rsid w:val="009642CF"/>
    <w:rsid w:val="009D60A6"/>
    <w:rsid w:val="00A017F5"/>
    <w:rsid w:val="00A5232A"/>
    <w:rsid w:val="00A87A07"/>
    <w:rsid w:val="00AD135A"/>
    <w:rsid w:val="00AE17B3"/>
    <w:rsid w:val="00AE7396"/>
    <w:rsid w:val="00B15748"/>
    <w:rsid w:val="00B15F1A"/>
    <w:rsid w:val="00B75421"/>
    <w:rsid w:val="00B95686"/>
    <w:rsid w:val="00C43540"/>
    <w:rsid w:val="00C54668"/>
    <w:rsid w:val="00C94606"/>
    <w:rsid w:val="00CF5EF7"/>
    <w:rsid w:val="00D069CC"/>
    <w:rsid w:val="00D4128B"/>
    <w:rsid w:val="00D50344"/>
    <w:rsid w:val="00D53A84"/>
    <w:rsid w:val="00D54937"/>
    <w:rsid w:val="00D72EE5"/>
    <w:rsid w:val="00DC2EC5"/>
    <w:rsid w:val="00DD09C7"/>
    <w:rsid w:val="00DE6AAF"/>
    <w:rsid w:val="00E73164"/>
    <w:rsid w:val="00EE01C9"/>
    <w:rsid w:val="00EE2B0F"/>
    <w:rsid w:val="00EF44B4"/>
    <w:rsid w:val="00EF76DE"/>
    <w:rsid w:val="00F23524"/>
    <w:rsid w:val="00F3060B"/>
    <w:rsid w:val="00F77DBC"/>
    <w:rsid w:val="00FD3BA3"/>
    <w:rsid w:val="00FD422C"/>
    <w:rsid w:val="00FE481A"/>
    <w:rsid w:val="00FE6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009A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67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67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67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7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7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7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7A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E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C67A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67A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67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7A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7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67A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7A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37831BC-B4B8-C94B-BD17-1BC690713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0</Words>
  <Characters>4736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nan Alahmadi</dc:creator>
  <cp:lastModifiedBy>Adnan Alahmadi</cp:lastModifiedBy>
  <cp:revision>2</cp:revision>
  <dcterms:created xsi:type="dcterms:W3CDTF">2015-04-13T18:06:00Z</dcterms:created>
  <dcterms:modified xsi:type="dcterms:W3CDTF">2015-04-13T18:06:00Z</dcterms:modified>
</cp:coreProperties>
</file>